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8C12FE" w14:textId="07DCC4EB" w:rsidR="001B2FB6" w:rsidRPr="00AA338D" w:rsidRDefault="001B2FB6" w:rsidP="001B2FB6">
      <w:pPr>
        <w:rPr>
          <w:rFonts w:cstheme="minorHAnsi"/>
          <w:sz w:val="20"/>
          <w:szCs w:val="20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3"/>
        <w:gridCol w:w="1245"/>
        <w:gridCol w:w="1245"/>
        <w:gridCol w:w="980"/>
        <w:gridCol w:w="1276"/>
        <w:gridCol w:w="1276"/>
        <w:gridCol w:w="1134"/>
      </w:tblGrid>
      <w:tr w:rsidR="005E4E3D" w:rsidRPr="00AA338D" w14:paraId="7C1EB859" w14:textId="77777777" w:rsidTr="00F474F8">
        <w:tc>
          <w:tcPr>
            <w:tcW w:w="18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C15697" w14:textId="77777777" w:rsidR="005E4E3D" w:rsidRPr="00AA338D" w:rsidRDefault="005E4E3D" w:rsidP="00F474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7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23C128" w14:textId="77777777" w:rsidR="005E4E3D" w:rsidRPr="00AA338D" w:rsidRDefault="007170F4" w:rsidP="007170F4">
            <w:pPr>
              <w:rPr>
                <w:rFonts w:cstheme="minorHAnsi"/>
                <w:b/>
                <w:sz w:val="20"/>
                <w:szCs w:val="20"/>
              </w:rPr>
            </w:pPr>
            <w:r w:rsidRPr="00AA338D">
              <w:rPr>
                <w:rFonts w:cstheme="minorHAnsi"/>
                <w:b/>
                <w:sz w:val="20"/>
                <w:szCs w:val="20"/>
              </w:rPr>
              <w:t>No. of patients colonized with AR-GNB at ICU-discharge</w:t>
            </w:r>
          </w:p>
        </w:tc>
        <w:tc>
          <w:tcPr>
            <w:tcW w:w="368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B627BA" w14:textId="77777777" w:rsidR="005E4E3D" w:rsidRPr="00AA338D" w:rsidRDefault="007170F4" w:rsidP="00F474F8">
            <w:pPr>
              <w:rPr>
                <w:rFonts w:cstheme="minorHAnsi"/>
                <w:b/>
                <w:sz w:val="20"/>
                <w:szCs w:val="20"/>
              </w:rPr>
            </w:pPr>
            <w:r w:rsidRPr="00AA338D">
              <w:rPr>
                <w:rFonts w:cstheme="minorHAnsi"/>
                <w:b/>
                <w:sz w:val="20"/>
                <w:szCs w:val="20"/>
              </w:rPr>
              <w:t>No. of patients acquiring colonization with AR-GNB after ICU discharge</w:t>
            </w:r>
          </w:p>
        </w:tc>
      </w:tr>
      <w:tr w:rsidR="005E4E3D" w:rsidRPr="00AA338D" w14:paraId="4DB42FDD" w14:textId="77777777" w:rsidTr="00F474F8">
        <w:tc>
          <w:tcPr>
            <w:tcW w:w="18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932DDC" w14:textId="77777777" w:rsidR="005E4E3D" w:rsidRPr="00AA338D" w:rsidRDefault="005E4E3D" w:rsidP="00F474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5330C1" w14:textId="77777777" w:rsidR="005E4E3D" w:rsidRPr="00AA338D" w:rsidRDefault="005E4E3D" w:rsidP="00F474F8">
            <w:pPr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SDD (n=507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82422B" w14:textId="77777777" w:rsidR="005E4E3D" w:rsidRPr="00AA338D" w:rsidRDefault="005E4E3D" w:rsidP="00F474F8">
            <w:pPr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SOD (n=489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312E3C" w14:textId="77777777" w:rsidR="005E4E3D" w:rsidRPr="00AA338D" w:rsidRDefault="005E4E3D" w:rsidP="00F474F8">
            <w:pPr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p-value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C779A2" w14:textId="77777777" w:rsidR="005E4E3D" w:rsidRPr="00AA338D" w:rsidRDefault="005E4E3D" w:rsidP="00F474F8">
            <w:pPr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SDD (n=42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9205EC" w14:textId="77777777" w:rsidR="005E4E3D" w:rsidRPr="00AA338D" w:rsidRDefault="005E4E3D" w:rsidP="00F474F8">
            <w:pPr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SOD (n=40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F9E432" w14:textId="77777777" w:rsidR="005E4E3D" w:rsidRPr="00AA338D" w:rsidRDefault="005E4E3D" w:rsidP="00F474F8">
            <w:pPr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p-value*</w:t>
            </w:r>
          </w:p>
        </w:tc>
      </w:tr>
      <w:tr w:rsidR="009C2708" w:rsidRPr="00AA338D" w14:paraId="090C5A1B" w14:textId="77777777" w:rsidTr="00F474F8">
        <w:tc>
          <w:tcPr>
            <w:tcW w:w="18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9CFD6A" w14:textId="77777777" w:rsidR="009C2708" w:rsidRPr="00AA338D" w:rsidRDefault="009C2708" w:rsidP="00F474F8">
            <w:pPr>
              <w:rPr>
                <w:rFonts w:cstheme="minorHAnsi"/>
                <w:b/>
                <w:sz w:val="20"/>
                <w:szCs w:val="20"/>
              </w:rPr>
            </w:pPr>
            <w:r w:rsidRPr="00AA338D">
              <w:rPr>
                <w:rFonts w:cstheme="minorHAnsi"/>
                <w:b/>
                <w:sz w:val="20"/>
                <w:szCs w:val="20"/>
              </w:rPr>
              <w:t>At least one AR-GNB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B293F6" w14:textId="77777777" w:rsidR="009C2708" w:rsidRPr="00AA338D" w:rsidRDefault="009C2708" w:rsidP="00F474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E33703" w14:textId="77777777" w:rsidR="009C2708" w:rsidRPr="00AA338D" w:rsidRDefault="009C2708" w:rsidP="00F474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C21E1F" w14:textId="77777777" w:rsidR="009C2708" w:rsidRPr="00AA338D" w:rsidRDefault="009C2708" w:rsidP="00F474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0A4F4C" w14:textId="77777777" w:rsidR="009C2708" w:rsidRPr="00AA338D" w:rsidRDefault="009C2708" w:rsidP="00F474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90EDC0" w14:textId="77777777" w:rsidR="009C2708" w:rsidRPr="00AA338D" w:rsidRDefault="009C2708" w:rsidP="00F474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FDC21C" w14:textId="77777777" w:rsidR="009C2708" w:rsidRPr="00AA338D" w:rsidRDefault="009C2708" w:rsidP="00F474F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C2708" w:rsidRPr="00AA338D" w14:paraId="5F628EC8" w14:textId="77777777" w:rsidTr="00F474F8">
        <w:tc>
          <w:tcPr>
            <w:tcW w:w="18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E97E8C" w14:textId="77777777" w:rsidR="009C2708" w:rsidRPr="00AA338D" w:rsidRDefault="009C2708" w:rsidP="00F474F8">
            <w:pPr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ICU A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A8984D" w14:textId="11158DFA" w:rsidR="009C2708" w:rsidRPr="00AA338D" w:rsidRDefault="006D31CB" w:rsidP="006D31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</w:t>
            </w:r>
            <w:r w:rsidR="009C2708" w:rsidRPr="00AA338D">
              <w:rPr>
                <w:rFonts w:cstheme="minorHAnsi"/>
                <w:sz w:val="20"/>
                <w:szCs w:val="20"/>
              </w:rPr>
              <w:t>/154 (</w:t>
            </w:r>
            <w:r w:rsidR="00B82362" w:rsidRPr="00AA338D">
              <w:rPr>
                <w:rFonts w:cstheme="minorHAnsi"/>
                <w:sz w:val="20"/>
                <w:szCs w:val="20"/>
              </w:rPr>
              <w:t>5.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="009C2708" w:rsidRPr="00AA338D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E79AD6" w14:textId="0F5749FD" w:rsidR="009C2708" w:rsidRPr="00AA338D" w:rsidRDefault="00780727" w:rsidP="006D31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</w:t>
            </w:r>
            <w:r w:rsidR="009C2708" w:rsidRPr="00AA338D">
              <w:rPr>
                <w:rFonts w:cstheme="minorHAnsi"/>
                <w:sz w:val="20"/>
                <w:szCs w:val="20"/>
              </w:rPr>
              <w:t>/271 (</w:t>
            </w:r>
            <w:r w:rsidR="006D31CB">
              <w:rPr>
                <w:rFonts w:cstheme="minorHAnsi"/>
                <w:sz w:val="20"/>
                <w:szCs w:val="20"/>
              </w:rPr>
              <w:t>12.9</w:t>
            </w:r>
            <w:r w:rsidR="009C2708" w:rsidRPr="00AA338D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2BEDEA" w14:textId="14961422" w:rsidR="009C2708" w:rsidRPr="00AA338D" w:rsidRDefault="009C2708" w:rsidP="00F00049">
            <w:pPr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0</w:t>
            </w:r>
            <w:r w:rsidR="00F00049" w:rsidRPr="00AA338D">
              <w:rPr>
                <w:rFonts w:cstheme="minorHAnsi"/>
                <w:sz w:val="20"/>
                <w:szCs w:val="20"/>
              </w:rPr>
              <w:t>.</w:t>
            </w:r>
            <w:r w:rsidR="006D31CB">
              <w:rPr>
                <w:rFonts w:cstheme="minorHAnsi"/>
                <w:sz w:val="20"/>
                <w:szCs w:val="20"/>
              </w:rPr>
              <w:t>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53129C" w14:textId="0D4E71A6" w:rsidR="009C2708" w:rsidRPr="00AA338D" w:rsidRDefault="00DA7639" w:rsidP="00DA763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</w:t>
            </w:r>
            <w:r w:rsidR="009C2708" w:rsidRPr="00AA338D">
              <w:rPr>
                <w:rFonts w:cstheme="minorHAnsi"/>
                <w:sz w:val="20"/>
                <w:szCs w:val="20"/>
              </w:rPr>
              <w:t>/134 (</w:t>
            </w:r>
            <w:r>
              <w:rPr>
                <w:rFonts w:cstheme="minorHAnsi"/>
                <w:sz w:val="20"/>
                <w:szCs w:val="20"/>
              </w:rPr>
              <w:t>14.9</w:t>
            </w:r>
            <w:r w:rsidR="009C2708" w:rsidRPr="00AA338D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FDB408" w14:textId="5393BBC5" w:rsidR="009C2708" w:rsidRPr="00AA338D" w:rsidRDefault="00B06591" w:rsidP="00DA763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</w:t>
            </w:r>
            <w:r w:rsidR="009C2708" w:rsidRPr="00AA338D">
              <w:rPr>
                <w:rFonts w:cstheme="minorHAnsi"/>
                <w:sz w:val="20"/>
                <w:szCs w:val="20"/>
              </w:rPr>
              <w:t>/224 (</w:t>
            </w:r>
            <w:r w:rsidR="00DA7639">
              <w:rPr>
                <w:rFonts w:cstheme="minorHAnsi"/>
                <w:sz w:val="20"/>
                <w:szCs w:val="20"/>
              </w:rPr>
              <w:t>18.8</w:t>
            </w:r>
            <w:r w:rsidR="00F00049" w:rsidRPr="00AA338D">
              <w:rPr>
                <w:rFonts w:cstheme="minorHAnsi"/>
                <w:sz w:val="20"/>
                <w:szCs w:val="20"/>
              </w:rPr>
              <w:t>.</w:t>
            </w:r>
            <w:r w:rsidR="009C2708" w:rsidRPr="00AA338D">
              <w:rPr>
                <w:rFonts w:cstheme="minorHAnsi"/>
                <w:sz w:val="20"/>
                <w:szCs w:val="20"/>
              </w:rPr>
              <w:t>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F043B7" w14:textId="22FC0D5F" w:rsidR="009C2708" w:rsidRPr="00AA338D" w:rsidRDefault="009C2708" w:rsidP="00F00049">
            <w:pPr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0</w:t>
            </w:r>
            <w:r w:rsidR="00F00049" w:rsidRPr="00AA338D">
              <w:rPr>
                <w:rFonts w:cstheme="minorHAnsi"/>
                <w:sz w:val="20"/>
                <w:szCs w:val="20"/>
              </w:rPr>
              <w:t>.</w:t>
            </w:r>
            <w:r w:rsidR="00DA7639">
              <w:rPr>
                <w:rFonts w:cstheme="minorHAnsi"/>
                <w:sz w:val="20"/>
                <w:szCs w:val="20"/>
              </w:rPr>
              <w:t>35</w:t>
            </w:r>
          </w:p>
        </w:tc>
      </w:tr>
      <w:tr w:rsidR="009C2708" w:rsidRPr="00AA338D" w14:paraId="53E56734" w14:textId="77777777" w:rsidTr="00F474F8">
        <w:tc>
          <w:tcPr>
            <w:tcW w:w="18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0C890D" w14:textId="77777777" w:rsidR="009C2708" w:rsidRPr="00AA338D" w:rsidRDefault="009C2708" w:rsidP="00F474F8">
            <w:pPr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ICU B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F29994" w14:textId="05D0002F" w:rsidR="009C2708" w:rsidRPr="00AA338D" w:rsidRDefault="006D31CB" w:rsidP="006D31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  <w:r w:rsidR="009C2708" w:rsidRPr="00AA338D">
              <w:rPr>
                <w:rFonts w:cstheme="minorHAnsi"/>
                <w:sz w:val="20"/>
                <w:szCs w:val="20"/>
              </w:rPr>
              <w:t>/115 (</w:t>
            </w:r>
            <w:r>
              <w:rPr>
                <w:rFonts w:cstheme="minorHAnsi"/>
                <w:sz w:val="20"/>
                <w:szCs w:val="20"/>
              </w:rPr>
              <w:t>6.1</w:t>
            </w:r>
            <w:r w:rsidR="009C2708" w:rsidRPr="00AA338D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FAA525" w14:textId="586AEEF9" w:rsidR="009C2708" w:rsidRPr="00AA338D" w:rsidRDefault="00780727" w:rsidP="006D31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</w:t>
            </w:r>
            <w:r w:rsidR="009C2708" w:rsidRPr="00AA338D">
              <w:rPr>
                <w:rFonts w:cstheme="minorHAnsi"/>
                <w:sz w:val="20"/>
                <w:szCs w:val="20"/>
              </w:rPr>
              <w:t>/124 (</w:t>
            </w:r>
            <w:r w:rsidR="006D31CB">
              <w:rPr>
                <w:rFonts w:cstheme="minorHAnsi"/>
                <w:sz w:val="20"/>
                <w:szCs w:val="20"/>
              </w:rPr>
              <w:t>35.4</w:t>
            </w:r>
            <w:r w:rsidR="009C2708" w:rsidRPr="00AA338D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9E6950" w14:textId="56531A79" w:rsidR="009C2708" w:rsidRPr="00AA338D" w:rsidRDefault="009C2708" w:rsidP="00F00049">
            <w:pPr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&lt;0</w:t>
            </w:r>
            <w:r w:rsidR="00F00049" w:rsidRPr="00AA338D">
              <w:rPr>
                <w:rFonts w:cstheme="minorHAnsi"/>
                <w:sz w:val="20"/>
                <w:szCs w:val="20"/>
              </w:rPr>
              <w:t>.</w:t>
            </w:r>
            <w:r w:rsidRPr="00AA338D">
              <w:rPr>
                <w:rFonts w:cstheme="minorHAnsi"/>
                <w:sz w:val="20"/>
                <w:szCs w:val="20"/>
              </w:rPr>
              <w:t>0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3AF8FB" w14:textId="62505B49" w:rsidR="009C2708" w:rsidRPr="00AA338D" w:rsidRDefault="00DA7639" w:rsidP="00DA763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</w:t>
            </w:r>
            <w:r w:rsidR="009C2708" w:rsidRPr="00AA338D">
              <w:rPr>
                <w:rFonts w:cstheme="minorHAnsi"/>
                <w:sz w:val="20"/>
                <w:szCs w:val="20"/>
              </w:rPr>
              <w:t>/95 (</w:t>
            </w:r>
            <w:r>
              <w:rPr>
                <w:rFonts w:cstheme="minorHAnsi"/>
                <w:sz w:val="20"/>
                <w:szCs w:val="20"/>
              </w:rPr>
              <w:t>15.8</w:t>
            </w:r>
            <w:r w:rsidR="009C2708" w:rsidRPr="00AA338D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6E83A2" w14:textId="131A122A" w:rsidR="009C2708" w:rsidRPr="00AA338D" w:rsidRDefault="009C2708" w:rsidP="00DA7639">
            <w:pPr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1</w:t>
            </w:r>
            <w:r w:rsidR="00DA7639">
              <w:rPr>
                <w:rFonts w:cstheme="minorHAnsi"/>
                <w:sz w:val="20"/>
                <w:szCs w:val="20"/>
              </w:rPr>
              <w:t>9</w:t>
            </w:r>
            <w:r w:rsidRPr="00AA338D">
              <w:rPr>
                <w:rFonts w:cstheme="minorHAnsi"/>
                <w:sz w:val="20"/>
                <w:szCs w:val="20"/>
              </w:rPr>
              <w:t>/96 (</w:t>
            </w:r>
            <w:r w:rsidR="00DA7639">
              <w:rPr>
                <w:rFonts w:cstheme="minorHAnsi"/>
                <w:sz w:val="20"/>
                <w:szCs w:val="20"/>
              </w:rPr>
              <w:t>19.8</w:t>
            </w:r>
            <w:r w:rsidRPr="00AA338D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BCBE83" w14:textId="042B7CCE" w:rsidR="009C2708" w:rsidRPr="00AA338D" w:rsidRDefault="009C2708" w:rsidP="00F00049">
            <w:pPr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0</w:t>
            </w:r>
            <w:r w:rsidR="00F00049" w:rsidRPr="00AA338D">
              <w:rPr>
                <w:rFonts w:cstheme="minorHAnsi"/>
                <w:sz w:val="20"/>
                <w:szCs w:val="20"/>
              </w:rPr>
              <w:t>.</w:t>
            </w:r>
            <w:r w:rsidR="00DA7639">
              <w:rPr>
                <w:rFonts w:cstheme="minorHAnsi"/>
                <w:sz w:val="20"/>
                <w:szCs w:val="20"/>
              </w:rPr>
              <w:t>47</w:t>
            </w:r>
          </w:p>
        </w:tc>
      </w:tr>
      <w:tr w:rsidR="009C2708" w:rsidRPr="00AA338D" w14:paraId="58D4AD4F" w14:textId="77777777" w:rsidTr="00F474F8">
        <w:tc>
          <w:tcPr>
            <w:tcW w:w="18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B517E6" w14:textId="77777777" w:rsidR="009C2708" w:rsidRPr="00AA338D" w:rsidRDefault="009C2708" w:rsidP="00F474F8">
            <w:pPr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ICU C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629C83" w14:textId="4AFE37CD" w:rsidR="009C2708" w:rsidRPr="00AA338D" w:rsidRDefault="006D31CB" w:rsidP="006D31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</w:t>
            </w:r>
            <w:r w:rsidR="009C2708" w:rsidRPr="00AA338D">
              <w:rPr>
                <w:rFonts w:cstheme="minorHAnsi"/>
                <w:sz w:val="20"/>
                <w:szCs w:val="20"/>
              </w:rPr>
              <w:t>/238 (</w:t>
            </w:r>
            <w:r>
              <w:rPr>
                <w:rFonts w:cstheme="minorHAnsi"/>
                <w:sz w:val="20"/>
                <w:szCs w:val="20"/>
              </w:rPr>
              <w:t>3.8</w:t>
            </w:r>
            <w:r w:rsidR="009C2708" w:rsidRPr="00AA338D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1B0BC8" w14:textId="4DC81AA5" w:rsidR="009C2708" w:rsidRPr="00AA338D" w:rsidRDefault="00780727" w:rsidP="006D31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</w:t>
            </w:r>
            <w:r w:rsidR="009C2708" w:rsidRPr="00AA338D">
              <w:rPr>
                <w:rFonts w:cstheme="minorHAnsi"/>
                <w:sz w:val="20"/>
                <w:szCs w:val="20"/>
              </w:rPr>
              <w:t>/94 (</w:t>
            </w:r>
            <w:r w:rsidR="006D31CB">
              <w:rPr>
                <w:rFonts w:cstheme="minorHAnsi"/>
                <w:sz w:val="20"/>
                <w:szCs w:val="20"/>
              </w:rPr>
              <w:t>31.9</w:t>
            </w:r>
            <w:r w:rsidR="009C2708" w:rsidRPr="00AA338D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9FC85B" w14:textId="0CADDF5C" w:rsidR="009C2708" w:rsidRPr="00AA338D" w:rsidRDefault="009C2708" w:rsidP="00F00049">
            <w:pPr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&lt;0</w:t>
            </w:r>
            <w:r w:rsidR="00F00049" w:rsidRPr="00AA338D">
              <w:rPr>
                <w:rFonts w:cstheme="minorHAnsi"/>
                <w:sz w:val="20"/>
                <w:szCs w:val="20"/>
              </w:rPr>
              <w:t>.</w:t>
            </w:r>
            <w:r w:rsidRPr="00AA338D">
              <w:rPr>
                <w:rFonts w:cstheme="minorHAnsi"/>
                <w:sz w:val="20"/>
                <w:szCs w:val="20"/>
              </w:rPr>
              <w:t>0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D61695" w14:textId="3484D44D" w:rsidR="009C2708" w:rsidRPr="00AA338D" w:rsidRDefault="00DA7639" w:rsidP="00DA763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</w:t>
            </w:r>
            <w:r w:rsidR="009C2708" w:rsidRPr="00AA338D">
              <w:rPr>
                <w:rFonts w:cstheme="minorHAnsi"/>
                <w:sz w:val="20"/>
                <w:szCs w:val="20"/>
              </w:rPr>
              <w:t>/197 (</w:t>
            </w:r>
            <w:r>
              <w:rPr>
                <w:rFonts w:cstheme="minorHAnsi"/>
                <w:sz w:val="20"/>
                <w:szCs w:val="20"/>
              </w:rPr>
              <w:t>12.2</w:t>
            </w:r>
            <w:r w:rsidR="009C2708" w:rsidRPr="00AA338D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2D55ED" w14:textId="72C9A282" w:rsidR="009C2708" w:rsidRPr="00AA338D" w:rsidRDefault="009C2708" w:rsidP="00DA7639">
            <w:pPr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1</w:t>
            </w:r>
            <w:r w:rsidR="00DA7639">
              <w:rPr>
                <w:rFonts w:cstheme="minorHAnsi"/>
                <w:sz w:val="20"/>
                <w:szCs w:val="20"/>
              </w:rPr>
              <w:t>2</w:t>
            </w:r>
            <w:r w:rsidRPr="00AA338D">
              <w:rPr>
                <w:rFonts w:cstheme="minorHAnsi"/>
                <w:sz w:val="20"/>
                <w:szCs w:val="20"/>
              </w:rPr>
              <w:t>/</w:t>
            </w:r>
            <w:proofErr w:type="gramStart"/>
            <w:r w:rsidRPr="00AA338D">
              <w:rPr>
                <w:rFonts w:cstheme="minorHAnsi"/>
                <w:sz w:val="20"/>
                <w:szCs w:val="20"/>
              </w:rPr>
              <w:t>89  (</w:t>
            </w:r>
            <w:proofErr w:type="gramEnd"/>
            <w:r w:rsidR="00DA7639">
              <w:rPr>
                <w:rFonts w:cstheme="minorHAnsi"/>
                <w:sz w:val="20"/>
                <w:szCs w:val="20"/>
              </w:rPr>
              <w:t>13.5</w:t>
            </w:r>
            <w:r w:rsidRPr="00AA338D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46526B" w14:textId="5933970C" w:rsidR="009C2708" w:rsidRPr="00AA338D" w:rsidRDefault="009C2708" w:rsidP="00F00049">
            <w:pPr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0</w:t>
            </w:r>
            <w:r w:rsidR="00F00049" w:rsidRPr="00AA338D">
              <w:rPr>
                <w:rFonts w:cstheme="minorHAnsi"/>
                <w:sz w:val="20"/>
                <w:szCs w:val="20"/>
              </w:rPr>
              <w:t>.</w:t>
            </w:r>
            <w:r w:rsidR="00DA7639">
              <w:rPr>
                <w:rFonts w:cstheme="minorHAnsi"/>
                <w:sz w:val="20"/>
                <w:szCs w:val="20"/>
              </w:rPr>
              <w:t>76</w:t>
            </w:r>
          </w:p>
        </w:tc>
      </w:tr>
      <w:tr w:rsidR="009C2708" w:rsidRPr="00AA338D" w14:paraId="64B93B8B" w14:textId="77777777" w:rsidTr="00F474F8">
        <w:tc>
          <w:tcPr>
            <w:tcW w:w="18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0992C0" w14:textId="77777777" w:rsidR="009C2708" w:rsidRPr="00AA338D" w:rsidRDefault="009C2708" w:rsidP="00F474F8">
            <w:pPr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All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4FD4E5" w14:textId="62DB56C4" w:rsidR="009C2708" w:rsidRPr="00AA338D" w:rsidRDefault="006D31CB" w:rsidP="006D31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</w:t>
            </w:r>
            <w:r w:rsidR="009C2708" w:rsidRPr="00AA338D">
              <w:rPr>
                <w:rFonts w:cstheme="minorHAnsi"/>
                <w:sz w:val="20"/>
                <w:szCs w:val="20"/>
              </w:rPr>
              <w:t>/507 (</w:t>
            </w:r>
            <w:r>
              <w:rPr>
                <w:rFonts w:cstheme="minorHAnsi"/>
                <w:sz w:val="20"/>
                <w:szCs w:val="20"/>
              </w:rPr>
              <w:t>4.9</w:t>
            </w:r>
            <w:r w:rsidR="009C2708" w:rsidRPr="00AA338D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A74CDA" w14:textId="2ABEA633" w:rsidR="009C2708" w:rsidRPr="00AA338D" w:rsidRDefault="006D31CB" w:rsidP="006D31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9</w:t>
            </w:r>
            <w:r w:rsidR="009C2708" w:rsidRPr="00AA338D">
              <w:rPr>
                <w:rFonts w:cstheme="minorHAnsi"/>
                <w:sz w:val="20"/>
                <w:szCs w:val="20"/>
              </w:rPr>
              <w:t>/489 (</w:t>
            </w:r>
            <w:r>
              <w:rPr>
                <w:rFonts w:cstheme="minorHAnsi"/>
                <w:sz w:val="20"/>
                <w:szCs w:val="20"/>
              </w:rPr>
              <w:t>22.3</w:t>
            </w:r>
            <w:r w:rsidR="009C2708" w:rsidRPr="00AA338D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3C242E" w14:textId="5F57D69B" w:rsidR="009C2708" w:rsidRPr="00AA338D" w:rsidRDefault="009C2708" w:rsidP="00F00049">
            <w:pPr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&lt;0</w:t>
            </w:r>
            <w:r w:rsidR="00F00049" w:rsidRPr="00AA338D">
              <w:rPr>
                <w:rFonts w:cstheme="minorHAnsi"/>
                <w:sz w:val="20"/>
                <w:szCs w:val="20"/>
              </w:rPr>
              <w:t>.</w:t>
            </w:r>
            <w:r w:rsidRPr="00AA338D">
              <w:rPr>
                <w:rFonts w:cstheme="minorHAnsi"/>
                <w:sz w:val="20"/>
                <w:szCs w:val="20"/>
              </w:rPr>
              <w:t>0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44E283" w14:textId="30EF878F" w:rsidR="009C2708" w:rsidRPr="00AA338D" w:rsidRDefault="00DA7639" w:rsidP="00DA763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9</w:t>
            </w:r>
            <w:r w:rsidR="009C2708" w:rsidRPr="00AA338D">
              <w:rPr>
                <w:rFonts w:cstheme="minorHAnsi"/>
                <w:sz w:val="20"/>
                <w:szCs w:val="20"/>
              </w:rPr>
              <w:t>/426 (</w:t>
            </w:r>
            <w:r>
              <w:rPr>
                <w:rFonts w:cstheme="minorHAnsi"/>
                <w:sz w:val="20"/>
                <w:szCs w:val="20"/>
              </w:rPr>
              <w:t>13.8</w:t>
            </w:r>
            <w:r w:rsidR="009C2708" w:rsidRPr="00AA338D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B28159" w14:textId="5D6206C6" w:rsidR="009C2708" w:rsidRPr="00AA338D" w:rsidRDefault="00DA7639" w:rsidP="00DA763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3</w:t>
            </w:r>
            <w:r w:rsidR="009C2708" w:rsidRPr="00AA338D">
              <w:rPr>
                <w:rFonts w:cstheme="minorHAnsi"/>
                <w:sz w:val="20"/>
                <w:szCs w:val="20"/>
              </w:rPr>
              <w:t>/409 (</w:t>
            </w:r>
            <w:r>
              <w:rPr>
                <w:rFonts w:cstheme="minorHAnsi"/>
                <w:sz w:val="20"/>
                <w:szCs w:val="20"/>
              </w:rPr>
              <w:t>17.8</w:t>
            </w:r>
            <w:r w:rsidR="009C2708" w:rsidRPr="00AA338D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19114B" w14:textId="147936E5" w:rsidR="009C2708" w:rsidRPr="00AA338D" w:rsidRDefault="009C2708" w:rsidP="00F00049">
            <w:pPr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0</w:t>
            </w:r>
            <w:r w:rsidR="00F00049" w:rsidRPr="00AA338D">
              <w:rPr>
                <w:rFonts w:cstheme="minorHAnsi"/>
                <w:sz w:val="20"/>
                <w:szCs w:val="20"/>
              </w:rPr>
              <w:t>.</w:t>
            </w:r>
            <w:r w:rsidR="00DA7639">
              <w:rPr>
                <w:rFonts w:cstheme="minorHAnsi"/>
                <w:sz w:val="20"/>
                <w:szCs w:val="20"/>
              </w:rPr>
              <w:t>11</w:t>
            </w:r>
          </w:p>
        </w:tc>
      </w:tr>
      <w:tr w:rsidR="009C2708" w:rsidRPr="00AA338D" w14:paraId="1448D150" w14:textId="77777777" w:rsidTr="00F474F8">
        <w:tc>
          <w:tcPr>
            <w:tcW w:w="18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2E2069" w14:textId="77777777" w:rsidR="009C2708" w:rsidRPr="00AA338D" w:rsidRDefault="009C2708" w:rsidP="009C2708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A338D">
              <w:rPr>
                <w:rFonts w:cstheme="minorHAnsi"/>
                <w:b/>
                <w:sz w:val="20"/>
                <w:szCs w:val="20"/>
              </w:rPr>
              <w:t>Different AR-GNB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9E189C" w14:textId="7B1BDE71" w:rsidR="009C2708" w:rsidRPr="00AA338D" w:rsidRDefault="005003D0" w:rsidP="00F474F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2308EA" w14:textId="57EB0C6A" w:rsidR="009C2708" w:rsidRPr="00AA338D" w:rsidRDefault="005003D0" w:rsidP="00F474F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19D699" w14:textId="2A7FCDDA" w:rsidR="009C2708" w:rsidRPr="00AA338D" w:rsidRDefault="009C2708" w:rsidP="00F0004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4A5A0A" w14:textId="20F509C3" w:rsidR="009C2708" w:rsidRPr="00AA338D" w:rsidRDefault="00B06591" w:rsidP="00F474F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6CFCCA" w14:textId="144E9B4A" w:rsidR="009C2708" w:rsidRPr="00AA338D" w:rsidRDefault="00B06591" w:rsidP="00F474F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2A8BF9" w14:textId="589E1A32" w:rsidR="009C2708" w:rsidRPr="00AA338D" w:rsidRDefault="009C2708" w:rsidP="00F0004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C2708" w:rsidRPr="00AA338D" w14:paraId="2AD86230" w14:textId="77777777" w:rsidTr="00F474F8">
        <w:tc>
          <w:tcPr>
            <w:tcW w:w="18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92954C" w14:textId="77777777" w:rsidR="009C2708" w:rsidRPr="00AA338D" w:rsidRDefault="009C2708" w:rsidP="00F474F8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AA338D">
              <w:rPr>
                <w:rFonts w:cstheme="minorHAnsi"/>
                <w:i/>
                <w:sz w:val="20"/>
                <w:szCs w:val="20"/>
              </w:rPr>
              <w:t>E.coli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765708" w14:textId="77777777" w:rsidR="009C2708" w:rsidRPr="00AA338D" w:rsidRDefault="009C2708" w:rsidP="00F474F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F5A040" w14:textId="77777777" w:rsidR="009C2708" w:rsidRPr="00AA338D" w:rsidRDefault="009C2708" w:rsidP="00F474F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11A8FE" w14:textId="77777777" w:rsidR="009C2708" w:rsidRPr="00AA338D" w:rsidRDefault="009C2708" w:rsidP="00F474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8CE7C5" w14:textId="77777777" w:rsidR="009C2708" w:rsidRPr="00AA338D" w:rsidRDefault="009C2708" w:rsidP="00F474F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A4660E" w14:textId="77777777" w:rsidR="009C2708" w:rsidRPr="00AA338D" w:rsidRDefault="009C2708" w:rsidP="00F474F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EBF9BB" w14:textId="77777777" w:rsidR="009C2708" w:rsidRPr="00AA338D" w:rsidRDefault="009C2708" w:rsidP="00F474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C2708" w:rsidRPr="00AA338D" w14:paraId="6369D2C2" w14:textId="77777777" w:rsidTr="00F474F8">
        <w:tc>
          <w:tcPr>
            <w:tcW w:w="18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3B8A74" w14:textId="77777777" w:rsidR="009C2708" w:rsidRPr="00AA338D" w:rsidRDefault="009C2708" w:rsidP="00F474F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i/>
                <w:sz w:val="20"/>
                <w:szCs w:val="20"/>
              </w:rPr>
              <w:t>Enterobacter sp</w:t>
            </w:r>
            <w:r w:rsidRPr="00AA338D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3B54C3" w14:textId="4DF2EB8D" w:rsidR="009C2708" w:rsidRPr="00AA338D" w:rsidRDefault="005003D0" w:rsidP="00F474F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2FA7C4" w14:textId="7B63C35E" w:rsidR="009C2708" w:rsidRPr="00AA338D" w:rsidRDefault="005003D0" w:rsidP="00F474F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43C565" w14:textId="77777777" w:rsidR="009C2708" w:rsidRPr="00AA338D" w:rsidRDefault="009C2708" w:rsidP="00F474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F8A08F" w14:textId="270F1632" w:rsidR="009C2708" w:rsidRPr="00AA338D" w:rsidRDefault="00B06591" w:rsidP="00F474F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348B3C" w14:textId="14281520" w:rsidR="009C2708" w:rsidRPr="00AA338D" w:rsidRDefault="00B06591" w:rsidP="00F474F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CE24E2" w14:textId="77777777" w:rsidR="009C2708" w:rsidRPr="00AA338D" w:rsidRDefault="009C2708" w:rsidP="00F474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06591" w:rsidRPr="00AA338D" w14:paraId="30B9E5FC" w14:textId="77777777" w:rsidTr="00F474F8">
        <w:tc>
          <w:tcPr>
            <w:tcW w:w="18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197C16" w14:textId="75E15C0F" w:rsidR="00B06591" w:rsidRPr="00AA338D" w:rsidRDefault="00B06591" w:rsidP="00F474F8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proofErr w:type="spellStart"/>
            <w:r>
              <w:rPr>
                <w:rFonts w:cstheme="minorHAnsi"/>
                <w:i/>
                <w:sz w:val="20"/>
                <w:szCs w:val="20"/>
              </w:rPr>
              <w:t>Morganella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BA2A0A" w14:textId="632D7A9C" w:rsidR="00B06591" w:rsidRPr="00AA338D" w:rsidRDefault="005003D0" w:rsidP="00F474F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EB9780" w14:textId="7F973AD2" w:rsidR="00B06591" w:rsidRPr="00AA338D" w:rsidRDefault="005003D0" w:rsidP="00F474F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1FE97D" w14:textId="77777777" w:rsidR="00B06591" w:rsidRPr="00AA338D" w:rsidRDefault="00B06591" w:rsidP="00F474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4D07AC" w14:textId="5F413AA8" w:rsidR="00B06591" w:rsidRPr="00AA338D" w:rsidRDefault="00B06591" w:rsidP="00F474F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2C3238" w14:textId="18C76B22" w:rsidR="00B06591" w:rsidRPr="00AA338D" w:rsidRDefault="00B06591" w:rsidP="00F474F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8F54ED" w14:textId="77777777" w:rsidR="00B06591" w:rsidRPr="00AA338D" w:rsidRDefault="00B06591" w:rsidP="00F474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06591" w:rsidRPr="00AA338D" w14:paraId="299CD572" w14:textId="77777777" w:rsidTr="00F474F8">
        <w:tc>
          <w:tcPr>
            <w:tcW w:w="18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B8BEE0" w14:textId="45E6F76A" w:rsidR="00B06591" w:rsidRPr="00AA338D" w:rsidRDefault="00B06591" w:rsidP="00F474F8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proofErr w:type="spellStart"/>
            <w:r>
              <w:rPr>
                <w:rFonts w:cstheme="minorHAnsi"/>
                <w:i/>
                <w:sz w:val="20"/>
                <w:szCs w:val="20"/>
              </w:rPr>
              <w:t>Citrobacter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 xml:space="preserve"> sp.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7F7868" w14:textId="5355651A" w:rsidR="00B06591" w:rsidRPr="00AA338D" w:rsidRDefault="005003D0" w:rsidP="00F474F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3B103D" w14:textId="2B2A9207" w:rsidR="00B06591" w:rsidRPr="00AA338D" w:rsidRDefault="005003D0" w:rsidP="00F474F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EAC190" w14:textId="77777777" w:rsidR="00B06591" w:rsidRPr="00AA338D" w:rsidRDefault="00B06591" w:rsidP="00F474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107D24" w14:textId="57469986" w:rsidR="00B06591" w:rsidRPr="00AA338D" w:rsidRDefault="00B06591" w:rsidP="00F474F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9DA107" w14:textId="1A348339" w:rsidR="00B06591" w:rsidRPr="00AA338D" w:rsidRDefault="00B06591" w:rsidP="00F474F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373FF0" w14:textId="77777777" w:rsidR="00B06591" w:rsidRPr="00AA338D" w:rsidRDefault="00B06591" w:rsidP="00F474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C2708" w:rsidRPr="00AA338D" w14:paraId="42A8B0F8" w14:textId="77777777" w:rsidTr="00F474F8">
        <w:tc>
          <w:tcPr>
            <w:tcW w:w="18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C75974" w14:textId="77777777" w:rsidR="009C2708" w:rsidRPr="00AA338D" w:rsidRDefault="009C2708" w:rsidP="00F474F8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A338D">
              <w:rPr>
                <w:rFonts w:cstheme="minorHAnsi"/>
                <w:i/>
                <w:sz w:val="20"/>
                <w:szCs w:val="20"/>
              </w:rPr>
              <w:t>K.pneumoniae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BFB672" w14:textId="77777777" w:rsidR="009C2708" w:rsidRPr="00AA338D" w:rsidRDefault="009C2708" w:rsidP="00F474F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C6FE45" w14:textId="77777777" w:rsidR="009C2708" w:rsidRPr="00AA338D" w:rsidRDefault="009C2708" w:rsidP="00F474F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156227" w14:textId="77777777" w:rsidR="009C2708" w:rsidRPr="00AA338D" w:rsidRDefault="009C2708" w:rsidP="00F474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6337C8" w14:textId="77777777" w:rsidR="009C2708" w:rsidRPr="00AA338D" w:rsidRDefault="009C2708" w:rsidP="00F474F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5F9D50" w14:textId="77777777" w:rsidR="009C2708" w:rsidRPr="00AA338D" w:rsidRDefault="009C2708" w:rsidP="00F474F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2305F8" w14:textId="77777777" w:rsidR="009C2708" w:rsidRPr="00AA338D" w:rsidRDefault="009C2708" w:rsidP="00F474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C2708" w:rsidRPr="00AA338D" w14:paraId="17CA77C7" w14:textId="77777777" w:rsidTr="00F474F8">
        <w:tc>
          <w:tcPr>
            <w:tcW w:w="18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99E492" w14:textId="77777777" w:rsidR="009C2708" w:rsidRPr="00AA338D" w:rsidRDefault="009C2708" w:rsidP="00F474F8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AA338D">
              <w:rPr>
                <w:rFonts w:cstheme="minorHAnsi"/>
                <w:i/>
                <w:sz w:val="20"/>
                <w:szCs w:val="20"/>
              </w:rPr>
              <w:t>P.aeruginosa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E2A403" w14:textId="77777777" w:rsidR="009C2708" w:rsidRPr="00AA338D" w:rsidRDefault="009C2708" w:rsidP="00F474F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BABAF2" w14:textId="77777777" w:rsidR="009C2708" w:rsidRPr="00AA338D" w:rsidRDefault="009C2708" w:rsidP="00F474F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A27DB4" w14:textId="77777777" w:rsidR="009C2708" w:rsidRPr="00AA338D" w:rsidRDefault="009C2708" w:rsidP="00F474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BD272D" w14:textId="77777777" w:rsidR="009C2708" w:rsidRPr="00AA338D" w:rsidRDefault="009C2708" w:rsidP="00F474F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94B973" w14:textId="77777777" w:rsidR="009C2708" w:rsidRPr="00AA338D" w:rsidRDefault="009C2708" w:rsidP="00F474F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9B2AEB" w14:textId="77777777" w:rsidR="009C2708" w:rsidRPr="00AA338D" w:rsidRDefault="009C2708" w:rsidP="00F474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C2708" w:rsidRPr="00AA338D" w14:paraId="4E6A63A6" w14:textId="77777777" w:rsidTr="005003D0">
        <w:tc>
          <w:tcPr>
            <w:tcW w:w="18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61D141" w14:textId="77777777" w:rsidR="009C2708" w:rsidRPr="00AA338D" w:rsidRDefault="009C2708" w:rsidP="00F474F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A57AC9" w14:textId="40F67443" w:rsidR="009C2708" w:rsidRPr="00AA338D" w:rsidRDefault="005003D0" w:rsidP="00F474F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64587F" w14:textId="57B271C8" w:rsidR="009C2708" w:rsidRPr="00AA338D" w:rsidRDefault="005003D0" w:rsidP="00F474F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A3D40F" w14:textId="77777777" w:rsidR="009C2708" w:rsidRPr="00AA338D" w:rsidRDefault="009C2708" w:rsidP="00F474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0B07B5" w14:textId="335C3D49" w:rsidR="009C2708" w:rsidRPr="00AA338D" w:rsidRDefault="00B06591" w:rsidP="00F474F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3396CE" w14:textId="247EE28D" w:rsidR="009C2708" w:rsidRPr="00AA338D" w:rsidRDefault="00B06591" w:rsidP="00F474F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2D0D78" w14:textId="77777777" w:rsidR="009C2708" w:rsidRPr="00AA338D" w:rsidRDefault="009C2708" w:rsidP="00F474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C2708" w:rsidRPr="00AA338D" w14:paraId="459E71AC" w14:textId="77777777" w:rsidTr="00F474F8">
        <w:tc>
          <w:tcPr>
            <w:tcW w:w="18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7DB3D7" w14:textId="77777777" w:rsidR="009C2708" w:rsidRPr="00AA338D" w:rsidRDefault="009C2708" w:rsidP="00F474F8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A338D">
              <w:rPr>
                <w:rFonts w:cstheme="minorHAnsi"/>
                <w:b/>
                <w:sz w:val="20"/>
                <w:szCs w:val="20"/>
              </w:rPr>
              <w:t>Resistance phenotypes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692576" w14:textId="77777777" w:rsidR="009C2708" w:rsidRPr="00AA338D" w:rsidRDefault="009C2708" w:rsidP="00F474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ED7FD" w14:textId="77777777" w:rsidR="009C2708" w:rsidRPr="00AA338D" w:rsidRDefault="009C2708" w:rsidP="00F474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40E0A0" w14:textId="77777777" w:rsidR="009C2708" w:rsidRPr="00AA338D" w:rsidRDefault="009C2708" w:rsidP="00F474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F61A30" w14:textId="77777777" w:rsidR="009C2708" w:rsidRPr="00AA338D" w:rsidRDefault="009C2708" w:rsidP="00F474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5788E4" w14:textId="77777777" w:rsidR="009C2708" w:rsidRPr="00AA338D" w:rsidRDefault="009C2708" w:rsidP="00F474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2B6A6B" w14:textId="77777777" w:rsidR="009C2708" w:rsidRPr="00AA338D" w:rsidRDefault="009C2708" w:rsidP="00F474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C2708" w:rsidRPr="00AA338D" w14:paraId="5FAEF5E8" w14:textId="77777777" w:rsidTr="00F474F8">
        <w:tc>
          <w:tcPr>
            <w:tcW w:w="18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7BB56A" w14:textId="77777777" w:rsidR="009C2708" w:rsidRPr="00AA338D" w:rsidRDefault="009C2708" w:rsidP="00F474F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Ceftazidim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EB8CDC" w14:textId="5FD46D36" w:rsidR="009C2708" w:rsidRPr="00AA338D" w:rsidRDefault="00343DEA" w:rsidP="00F474F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87963C" w14:textId="6EA2440A" w:rsidR="009C2708" w:rsidRPr="00AA338D" w:rsidRDefault="00343DEA" w:rsidP="00F474F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9B4C1F" w14:textId="77777777" w:rsidR="009C2708" w:rsidRPr="00AA338D" w:rsidRDefault="009C2708" w:rsidP="00F474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C41050" w14:textId="5AA5AF87" w:rsidR="009C2708" w:rsidRPr="00AA338D" w:rsidRDefault="00B06591" w:rsidP="00F474F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B298BE" w14:textId="4054BE35" w:rsidR="009C2708" w:rsidRPr="00AA338D" w:rsidRDefault="00B06591" w:rsidP="00F474F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9A7609" w14:textId="77777777" w:rsidR="009C2708" w:rsidRPr="00AA338D" w:rsidRDefault="009C2708" w:rsidP="00F474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C2708" w:rsidRPr="00AA338D" w14:paraId="1C964E80" w14:textId="77777777" w:rsidTr="00F474F8">
        <w:tc>
          <w:tcPr>
            <w:tcW w:w="18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1CBFCA" w14:textId="77777777" w:rsidR="009C2708" w:rsidRPr="00AA338D" w:rsidRDefault="009C2708" w:rsidP="00F474F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Ciprofloxacin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F6818D" w14:textId="238DFC8D" w:rsidR="009C2708" w:rsidRPr="00AA338D" w:rsidRDefault="00343DEA" w:rsidP="00F474F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D4B78B" w14:textId="39571A3C" w:rsidR="009C2708" w:rsidRPr="00AA338D" w:rsidRDefault="00343DEA" w:rsidP="00F474F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92279D" w14:textId="77777777" w:rsidR="009C2708" w:rsidRPr="00AA338D" w:rsidRDefault="009C2708" w:rsidP="00F474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067CE4" w14:textId="18FB03A0" w:rsidR="009C2708" w:rsidRPr="00AA338D" w:rsidRDefault="00B06591" w:rsidP="00F474F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F1FBE9" w14:textId="7004348D" w:rsidR="009C2708" w:rsidRPr="00AA338D" w:rsidRDefault="00B06591" w:rsidP="00F474F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5A059E" w14:textId="77777777" w:rsidR="009C2708" w:rsidRPr="00AA338D" w:rsidRDefault="009C2708" w:rsidP="00F474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C2708" w:rsidRPr="00AA338D" w14:paraId="7416E8F0" w14:textId="77777777" w:rsidTr="00F474F8">
        <w:tc>
          <w:tcPr>
            <w:tcW w:w="18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4E3EA5" w14:textId="77777777" w:rsidR="009C2708" w:rsidRPr="00AA338D" w:rsidRDefault="009C2708" w:rsidP="00F474F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Tobramycin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C617FB" w14:textId="33329FBC" w:rsidR="009C2708" w:rsidRPr="00AA338D" w:rsidRDefault="00343DEA" w:rsidP="00F474F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92E26F" w14:textId="5555A48B" w:rsidR="009C2708" w:rsidRPr="00AA338D" w:rsidRDefault="00343DEA" w:rsidP="00F474F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058587" w14:textId="77777777" w:rsidR="009C2708" w:rsidRPr="00AA338D" w:rsidRDefault="009C2708" w:rsidP="00F474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E077A3" w14:textId="273524D8" w:rsidR="009C2708" w:rsidRPr="00AA338D" w:rsidRDefault="00B06591" w:rsidP="00F474F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5AA220" w14:textId="212FCBEE" w:rsidR="009C2708" w:rsidRPr="00AA338D" w:rsidRDefault="00B06591" w:rsidP="00F474F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0A6D7B" w14:textId="77777777" w:rsidR="009C2708" w:rsidRPr="00AA338D" w:rsidRDefault="009C2708" w:rsidP="00F474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C2708" w:rsidRPr="00AA338D" w14:paraId="4AA157C8" w14:textId="77777777" w:rsidTr="00F474F8">
        <w:tc>
          <w:tcPr>
            <w:tcW w:w="18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F3368D" w14:textId="77777777" w:rsidR="009C2708" w:rsidRPr="00AA338D" w:rsidRDefault="009C2708" w:rsidP="00F474F8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AA338D">
              <w:rPr>
                <w:rFonts w:cstheme="minorHAnsi"/>
                <w:sz w:val="20"/>
                <w:szCs w:val="20"/>
              </w:rPr>
              <w:t>Meropenem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08055" w14:textId="5911F356" w:rsidR="009C2708" w:rsidRPr="00AA338D" w:rsidRDefault="00343DEA" w:rsidP="00F474F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C83729" w14:textId="059CA6EB" w:rsidR="009C2708" w:rsidRPr="00AA338D" w:rsidRDefault="00343DEA" w:rsidP="00F474F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F90A85" w14:textId="77777777" w:rsidR="009C2708" w:rsidRPr="00AA338D" w:rsidRDefault="009C2708" w:rsidP="00F474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155612" w14:textId="46CB1DC3" w:rsidR="009C2708" w:rsidRPr="00AA338D" w:rsidRDefault="00B06591" w:rsidP="00F474F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93F4DD" w14:textId="77777777" w:rsidR="009C2708" w:rsidRPr="00AA338D" w:rsidRDefault="009C2708" w:rsidP="00F474F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2593BB" w14:textId="77777777" w:rsidR="009C2708" w:rsidRPr="00AA338D" w:rsidRDefault="009C2708" w:rsidP="00F474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C2708" w:rsidRPr="00AA338D" w14:paraId="2708D24C" w14:textId="77777777" w:rsidTr="00F474F8">
        <w:tc>
          <w:tcPr>
            <w:tcW w:w="18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B16E3F" w14:textId="77777777" w:rsidR="009C2708" w:rsidRPr="00AA338D" w:rsidRDefault="009C2708" w:rsidP="00F474F8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AA338D">
              <w:rPr>
                <w:rFonts w:cstheme="minorHAnsi"/>
                <w:sz w:val="20"/>
                <w:szCs w:val="20"/>
              </w:rPr>
              <w:t>Colistin</w:t>
            </w:r>
            <w:proofErr w:type="spellEnd"/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DF3183" w14:textId="08F7B3C6" w:rsidR="009C2708" w:rsidRPr="00AA338D" w:rsidRDefault="00343DEA" w:rsidP="00F474F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7B6B7F" w14:textId="2387D83B" w:rsidR="009C2708" w:rsidRPr="00AA338D" w:rsidRDefault="00343DEA" w:rsidP="00F474F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D7B930" w14:textId="77777777" w:rsidR="009C2708" w:rsidRPr="00AA338D" w:rsidRDefault="009C2708" w:rsidP="00F474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E815F0" w14:textId="1C82AC01" w:rsidR="009C2708" w:rsidRPr="00AA338D" w:rsidRDefault="00B06591" w:rsidP="00F474F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9E9E89" w14:textId="78A9BD7E" w:rsidR="009C2708" w:rsidRPr="00AA338D" w:rsidRDefault="00B06591" w:rsidP="00F474F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34BB78" w14:textId="77777777" w:rsidR="009C2708" w:rsidRPr="00AA338D" w:rsidRDefault="009C2708" w:rsidP="00F474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C2708" w:rsidRPr="00AA338D" w14:paraId="254E5098" w14:textId="77777777" w:rsidTr="00F474F8">
        <w:tc>
          <w:tcPr>
            <w:tcW w:w="18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787013" w14:textId="77777777" w:rsidR="009C2708" w:rsidRPr="00AA338D" w:rsidRDefault="009C2708" w:rsidP="00F474F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ESBL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040CC" w14:textId="77777777" w:rsidR="009C2708" w:rsidRPr="00AA338D" w:rsidRDefault="009C2708" w:rsidP="00F474F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72BF47" w14:textId="77777777" w:rsidR="009C2708" w:rsidRPr="00AA338D" w:rsidRDefault="009C2708" w:rsidP="00F474F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20F994" w14:textId="77777777" w:rsidR="009C2708" w:rsidRPr="00AA338D" w:rsidRDefault="009C2708" w:rsidP="00F474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13AD74" w14:textId="36BBB01F" w:rsidR="009C2708" w:rsidRPr="00AA338D" w:rsidRDefault="00B06591" w:rsidP="00F474F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F243BD" w14:textId="77777777" w:rsidR="009C2708" w:rsidRPr="00AA338D" w:rsidRDefault="009C2708" w:rsidP="00F474F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A338D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1D623A" w14:textId="77777777" w:rsidR="009C2708" w:rsidRPr="00AA338D" w:rsidRDefault="009C2708" w:rsidP="00F474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14:paraId="767E74EB" w14:textId="77777777" w:rsidR="005E4E3D" w:rsidRPr="00AA338D" w:rsidRDefault="005E4E3D" w:rsidP="005E4E3D">
      <w:pPr>
        <w:rPr>
          <w:rFonts w:cstheme="minorHAnsi"/>
          <w:sz w:val="20"/>
          <w:szCs w:val="20"/>
        </w:rPr>
      </w:pPr>
    </w:p>
    <w:p w14:paraId="37144C9C" w14:textId="7CFF495D" w:rsidR="0039120B" w:rsidRPr="00AA338D" w:rsidRDefault="0086192A" w:rsidP="00B71C8D">
      <w:pPr>
        <w:spacing w:line="480" w:lineRule="auto"/>
        <w:rPr>
          <w:rFonts w:cstheme="minorHAnsi"/>
          <w:sz w:val="20"/>
          <w:szCs w:val="20"/>
        </w:rPr>
      </w:pPr>
      <w:proofErr w:type="gramStart"/>
      <w:r>
        <w:rPr>
          <w:rFonts w:cstheme="minorHAnsi"/>
          <w:b/>
          <w:sz w:val="20"/>
          <w:szCs w:val="20"/>
        </w:rPr>
        <w:lastRenderedPageBreak/>
        <w:t xml:space="preserve">Additional file </w:t>
      </w:r>
      <w:r w:rsidR="00E25590">
        <w:rPr>
          <w:rFonts w:cstheme="minorHAnsi"/>
          <w:b/>
          <w:sz w:val="20"/>
          <w:szCs w:val="20"/>
        </w:rPr>
        <w:t>2</w:t>
      </w:r>
      <w:bookmarkStart w:id="0" w:name="_GoBack"/>
      <w:bookmarkEnd w:id="0"/>
      <w:r w:rsidR="008E6EF2">
        <w:rPr>
          <w:rFonts w:cstheme="minorHAnsi"/>
          <w:b/>
          <w:sz w:val="20"/>
          <w:szCs w:val="20"/>
        </w:rPr>
        <w:t>.</w:t>
      </w:r>
      <w:proofErr w:type="gramEnd"/>
      <w:r w:rsidR="00315C5B" w:rsidRPr="006B43F3">
        <w:rPr>
          <w:rFonts w:cstheme="minorHAnsi"/>
          <w:b/>
          <w:sz w:val="20"/>
          <w:szCs w:val="20"/>
        </w:rPr>
        <w:t xml:space="preserve"> </w:t>
      </w:r>
      <w:proofErr w:type="gramStart"/>
      <w:r w:rsidR="00315C5B" w:rsidRPr="006B43F3">
        <w:rPr>
          <w:rFonts w:cstheme="minorHAnsi"/>
          <w:b/>
          <w:sz w:val="20"/>
          <w:szCs w:val="20"/>
        </w:rPr>
        <w:t>Analysis in which intrinsically resistant bacteria are also included.</w:t>
      </w:r>
      <w:proofErr w:type="gramEnd"/>
      <w:r w:rsidR="00315C5B">
        <w:rPr>
          <w:rFonts w:cstheme="minorHAnsi"/>
          <w:b/>
          <w:sz w:val="20"/>
          <w:szCs w:val="20"/>
        </w:rPr>
        <w:t xml:space="preserve"> </w:t>
      </w:r>
      <w:r w:rsidR="005E4E3D" w:rsidRPr="00AA338D">
        <w:rPr>
          <w:rFonts w:cstheme="minorHAnsi"/>
          <w:b/>
          <w:sz w:val="20"/>
          <w:szCs w:val="20"/>
        </w:rPr>
        <w:t xml:space="preserve">Rectal colonization with resistant Gram-negative bacteria at </w:t>
      </w:r>
      <w:r w:rsidR="00A93937" w:rsidRPr="00AA338D">
        <w:rPr>
          <w:rFonts w:cstheme="minorHAnsi"/>
          <w:b/>
          <w:sz w:val="20"/>
          <w:szCs w:val="20"/>
        </w:rPr>
        <w:t xml:space="preserve">and after </w:t>
      </w:r>
      <w:r w:rsidR="005E4E3D" w:rsidRPr="00AA338D">
        <w:rPr>
          <w:rFonts w:cstheme="minorHAnsi"/>
          <w:b/>
          <w:sz w:val="20"/>
          <w:szCs w:val="20"/>
        </w:rPr>
        <w:t xml:space="preserve">ICU discharge </w:t>
      </w:r>
      <w:r w:rsidR="00A93937" w:rsidRPr="00AA338D">
        <w:rPr>
          <w:rFonts w:cstheme="minorHAnsi"/>
          <w:b/>
          <w:sz w:val="20"/>
          <w:szCs w:val="20"/>
        </w:rPr>
        <w:t xml:space="preserve">and </w:t>
      </w:r>
      <w:r w:rsidR="005E4E3D" w:rsidRPr="00AA338D">
        <w:rPr>
          <w:rFonts w:cstheme="minorHAnsi"/>
          <w:b/>
          <w:sz w:val="20"/>
          <w:szCs w:val="20"/>
        </w:rPr>
        <w:t xml:space="preserve">number of resistance phenotypes (to ceftazidime, tobramycin, </w:t>
      </w:r>
      <w:proofErr w:type="spellStart"/>
      <w:r w:rsidR="005E4E3D" w:rsidRPr="00AA338D">
        <w:rPr>
          <w:rFonts w:cstheme="minorHAnsi"/>
          <w:b/>
          <w:sz w:val="20"/>
          <w:szCs w:val="20"/>
        </w:rPr>
        <w:t>colistin</w:t>
      </w:r>
      <w:proofErr w:type="spellEnd"/>
      <w:r w:rsidR="005E4E3D" w:rsidRPr="00AA338D">
        <w:rPr>
          <w:rFonts w:cstheme="minorHAnsi"/>
          <w:b/>
          <w:sz w:val="20"/>
          <w:szCs w:val="20"/>
        </w:rPr>
        <w:t xml:space="preserve">, </w:t>
      </w:r>
      <w:proofErr w:type="spellStart"/>
      <w:r w:rsidR="005E4E3D" w:rsidRPr="00AA338D">
        <w:rPr>
          <w:rFonts w:cstheme="minorHAnsi"/>
          <w:b/>
          <w:sz w:val="20"/>
          <w:szCs w:val="20"/>
        </w:rPr>
        <w:t>meropenem</w:t>
      </w:r>
      <w:proofErr w:type="spellEnd"/>
      <w:r w:rsidR="005E4E3D" w:rsidRPr="00AA338D">
        <w:rPr>
          <w:rFonts w:cstheme="minorHAnsi"/>
          <w:b/>
          <w:sz w:val="20"/>
          <w:szCs w:val="20"/>
        </w:rPr>
        <w:t xml:space="preserve"> and ciprofloxacin).</w:t>
      </w:r>
      <w:r w:rsidR="00A93937" w:rsidRPr="00AA338D">
        <w:rPr>
          <w:rFonts w:cstheme="minorHAnsi"/>
          <w:b/>
          <w:sz w:val="20"/>
          <w:szCs w:val="20"/>
        </w:rPr>
        <w:t xml:space="preserve"> </w:t>
      </w:r>
      <w:r w:rsidR="009C2708" w:rsidRPr="00AA338D">
        <w:rPr>
          <w:rFonts w:cstheme="minorHAnsi"/>
          <w:sz w:val="20"/>
          <w:szCs w:val="20"/>
        </w:rPr>
        <w:t>AR-GNB: Antibiotic resistant Gram-negative bacteria</w:t>
      </w:r>
      <w:r w:rsidR="00A93937" w:rsidRPr="00AA338D">
        <w:rPr>
          <w:rFonts w:cstheme="minorHAnsi"/>
          <w:sz w:val="20"/>
          <w:szCs w:val="20"/>
        </w:rPr>
        <w:t xml:space="preserve">. ESBL=Extended Spectrum Beta-Lactamase. </w:t>
      </w:r>
      <w:r w:rsidR="005E4E3D" w:rsidRPr="00AA338D">
        <w:rPr>
          <w:rFonts w:cstheme="minorHAnsi"/>
          <w:sz w:val="20"/>
          <w:szCs w:val="20"/>
        </w:rPr>
        <w:t xml:space="preserve"> </w:t>
      </w:r>
      <w:proofErr w:type="gramStart"/>
      <w:r w:rsidR="005E4E3D" w:rsidRPr="00AA338D">
        <w:rPr>
          <w:rFonts w:cstheme="minorHAnsi"/>
          <w:sz w:val="20"/>
          <w:szCs w:val="20"/>
        </w:rPr>
        <w:t>*  p</w:t>
      </w:r>
      <w:proofErr w:type="gramEnd"/>
      <w:r w:rsidR="005E4E3D" w:rsidRPr="00AA338D">
        <w:rPr>
          <w:rFonts w:cstheme="minorHAnsi"/>
          <w:sz w:val="20"/>
          <w:szCs w:val="20"/>
        </w:rPr>
        <w:t xml:space="preserve"> – value by Chi square for difference </w:t>
      </w:r>
    </w:p>
    <w:p w14:paraId="0A2D8AD8" w14:textId="478255E6" w:rsidR="00EB07F2" w:rsidRPr="00BB1993" w:rsidRDefault="00EB07F2" w:rsidP="00D366D3">
      <w:pPr>
        <w:rPr>
          <w:rFonts w:cstheme="minorHAnsi"/>
          <w:sz w:val="20"/>
          <w:szCs w:val="20"/>
        </w:rPr>
      </w:pPr>
    </w:p>
    <w:sectPr w:rsidR="00EB07F2" w:rsidRPr="00BB1993" w:rsidSect="008E6EF2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1523BC" w14:textId="77777777" w:rsidR="00780727" w:rsidRDefault="00780727" w:rsidP="0039717B">
      <w:pPr>
        <w:spacing w:after="0" w:line="240" w:lineRule="auto"/>
      </w:pPr>
      <w:r>
        <w:separator/>
      </w:r>
    </w:p>
  </w:endnote>
  <w:endnote w:type="continuationSeparator" w:id="0">
    <w:p w14:paraId="72F52142" w14:textId="77777777" w:rsidR="00780727" w:rsidRDefault="00780727" w:rsidP="003971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553414" w14:textId="77777777" w:rsidR="00780727" w:rsidRDefault="0078072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121D17" w14:textId="74F15E7B" w:rsidR="00780727" w:rsidRPr="00D366D3" w:rsidRDefault="00780727">
    <w:pPr>
      <w:pStyle w:val="Footer"/>
      <w:rPr>
        <w:i/>
        <w:sz w:val="18"/>
        <w:szCs w:val="18"/>
      </w:rPr>
    </w:pPr>
    <w:proofErr w:type="spellStart"/>
    <w:r w:rsidRPr="00D366D3">
      <w:rPr>
        <w:i/>
        <w:sz w:val="18"/>
        <w:szCs w:val="18"/>
      </w:rPr>
      <w:t>Versie</w:t>
    </w:r>
    <w:proofErr w:type="spellEnd"/>
    <w:r w:rsidRPr="00D366D3">
      <w:rPr>
        <w:i/>
        <w:sz w:val="18"/>
        <w:szCs w:val="18"/>
      </w:rPr>
      <w:t xml:space="preserve"> </w:t>
    </w:r>
    <w:r>
      <w:rPr>
        <w:i/>
        <w:sz w:val="18"/>
        <w:szCs w:val="18"/>
      </w:rPr>
      <w:t xml:space="preserve">29 </w:t>
    </w:r>
    <w:proofErr w:type="spellStart"/>
    <w:r>
      <w:rPr>
        <w:i/>
        <w:sz w:val="18"/>
        <w:szCs w:val="18"/>
      </w:rPr>
      <w:t>juni</w:t>
    </w:r>
    <w:proofErr w:type="spellEnd"/>
    <w:r w:rsidRPr="00D366D3">
      <w:rPr>
        <w:i/>
        <w:sz w:val="18"/>
        <w:szCs w:val="18"/>
      </w:rPr>
      <w:t xml:space="preserve"> 2018</w:t>
    </w:r>
    <w:proofErr w:type="gramStart"/>
    <w:r w:rsidRPr="00D366D3">
      <w:rPr>
        <w:i/>
        <w:sz w:val="18"/>
        <w:szCs w:val="18"/>
      </w:rPr>
      <w:t xml:space="preserve">,  </w:t>
    </w:r>
    <w:proofErr w:type="spellStart"/>
    <w:r w:rsidRPr="00D366D3">
      <w:rPr>
        <w:i/>
        <w:sz w:val="18"/>
        <w:szCs w:val="18"/>
      </w:rPr>
      <w:t>voor</w:t>
    </w:r>
    <w:proofErr w:type="spellEnd"/>
    <w:proofErr w:type="gramEnd"/>
    <w:r w:rsidRPr="00D366D3">
      <w:rPr>
        <w:i/>
        <w:sz w:val="18"/>
        <w:szCs w:val="18"/>
      </w:rPr>
      <w:t xml:space="preserve"> submission </w:t>
    </w:r>
    <w:proofErr w:type="spellStart"/>
    <w:r w:rsidRPr="00D366D3">
      <w:rPr>
        <w:i/>
        <w:sz w:val="18"/>
        <w:szCs w:val="18"/>
      </w:rPr>
      <w:t>naar</w:t>
    </w:r>
    <w:proofErr w:type="spellEnd"/>
    <w:r w:rsidRPr="00D366D3">
      <w:rPr>
        <w:i/>
        <w:sz w:val="18"/>
        <w:szCs w:val="18"/>
      </w:rPr>
      <w:t xml:space="preserve"> </w:t>
    </w:r>
    <w:proofErr w:type="spellStart"/>
    <w:r w:rsidRPr="00D366D3">
      <w:rPr>
        <w:i/>
        <w:sz w:val="18"/>
        <w:szCs w:val="18"/>
      </w:rPr>
      <w:t>Crit</w:t>
    </w:r>
    <w:proofErr w:type="spellEnd"/>
    <w:r w:rsidRPr="00D366D3">
      <w:rPr>
        <w:i/>
        <w:sz w:val="18"/>
        <w:szCs w:val="18"/>
      </w:rPr>
      <w:t xml:space="preserve"> Care</w:t>
    </w:r>
  </w:p>
  <w:p w14:paraId="76FA6D76" w14:textId="77777777" w:rsidR="00780727" w:rsidRPr="00D366D3" w:rsidRDefault="0078072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3DC9E7" w14:textId="77777777" w:rsidR="00780727" w:rsidRDefault="0078072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A2BDB5" w14:textId="77777777" w:rsidR="00780727" w:rsidRDefault="00780727" w:rsidP="0039717B">
      <w:pPr>
        <w:spacing w:after="0" w:line="240" w:lineRule="auto"/>
      </w:pPr>
      <w:r>
        <w:separator/>
      </w:r>
    </w:p>
  </w:footnote>
  <w:footnote w:type="continuationSeparator" w:id="0">
    <w:p w14:paraId="3A6FA190" w14:textId="77777777" w:rsidR="00780727" w:rsidRDefault="00780727" w:rsidP="0039717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B6E64F" w14:textId="77777777" w:rsidR="00780727" w:rsidRDefault="0078072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BC1028" w14:textId="77777777" w:rsidR="00780727" w:rsidRDefault="0078072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281676" w14:textId="77777777" w:rsidR="00780727" w:rsidRDefault="0078072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8151D2"/>
    <w:multiLevelType w:val="hybridMultilevel"/>
    <w:tmpl w:val="4B52D6BA"/>
    <w:lvl w:ilvl="0" w:tplc="0413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">
    <w:nsid w:val="101646BC"/>
    <w:multiLevelType w:val="hybridMultilevel"/>
    <w:tmpl w:val="5F98A6CC"/>
    <w:lvl w:ilvl="0" w:tplc="90708090">
      <w:start w:val="4"/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Times New Roman" w:eastAsia="Times New Roman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2">
    <w:nsid w:val="118847DE"/>
    <w:multiLevelType w:val="hybridMultilevel"/>
    <w:tmpl w:val="F80EB8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6CC489F"/>
    <w:multiLevelType w:val="hybridMultilevel"/>
    <w:tmpl w:val="9D9267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BAD050B"/>
    <w:multiLevelType w:val="hybridMultilevel"/>
    <w:tmpl w:val="D8248E0E"/>
    <w:lvl w:ilvl="0" w:tplc="0413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13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413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4D563090"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Times New Roman" w:eastAsia="Times New Roman" w:hAnsi="Times New Roman" w:cs="Times New Roman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5">
    <w:nsid w:val="27A10B8B"/>
    <w:multiLevelType w:val="hybridMultilevel"/>
    <w:tmpl w:val="18909A9A"/>
    <w:lvl w:ilvl="0" w:tplc="FFE6C82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02D6581"/>
    <w:multiLevelType w:val="hybridMultilevel"/>
    <w:tmpl w:val="D360B150"/>
    <w:lvl w:ilvl="0" w:tplc="7E30949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0"/>
  </w:num>
  <w:num w:numId="4">
    <w:abstractNumId w:val="4"/>
  </w:num>
  <w:num w:numId="5">
    <w:abstractNumId w:val="1"/>
  </w:num>
  <w:num w:numId="6">
    <w:abstractNumId w:val="5"/>
  </w:num>
  <w:num w:numId="7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vert de Jonge">
    <w15:presenceInfo w15:providerId="None" w15:userId="Evert de Jong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wz2s9erdesave2r0nvtt2dfvtvwr5vz0fv&quot;&gt;rekolo2018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57&lt;/item&gt;&lt;item&gt;58&lt;/item&gt;&lt;/record-ids&gt;&lt;/item&gt;&lt;/Libraries&gt;"/>
    <w:docVar w:name="Total_Editing_Time" w:val="2"/>
  </w:docVars>
  <w:rsids>
    <w:rsidRoot w:val="00FB0D51"/>
    <w:rsid w:val="000010BC"/>
    <w:rsid w:val="00003B88"/>
    <w:rsid w:val="000073C5"/>
    <w:rsid w:val="000115E3"/>
    <w:rsid w:val="00016FC3"/>
    <w:rsid w:val="0003577E"/>
    <w:rsid w:val="00041B18"/>
    <w:rsid w:val="00043CBE"/>
    <w:rsid w:val="00044E70"/>
    <w:rsid w:val="00046D11"/>
    <w:rsid w:val="0004763D"/>
    <w:rsid w:val="00051B13"/>
    <w:rsid w:val="00053FC7"/>
    <w:rsid w:val="0005414D"/>
    <w:rsid w:val="000561C5"/>
    <w:rsid w:val="00061A94"/>
    <w:rsid w:val="00063F54"/>
    <w:rsid w:val="000675CC"/>
    <w:rsid w:val="00067F39"/>
    <w:rsid w:val="000735BB"/>
    <w:rsid w:val="00074924"/>
    <w:rsid w:val="00074AF2"/>
    <w:rsid w:val="00075729"/>
    <w:rsid w:val="00077781"/>
    <w:rsid w:val="00082B20"/>
    <w:rsid w:val="0008350B"/>
    <w:rsid w:val="00087BED"/>
    <w:rsid w:val="00087FD2"/>
    <w:rsid w:val="00096354"/>
    <w:rsid w:val="000B0EC5"/>
    <w:rsid w:val="000B3BD6"/>
    <w:rsid w:val="000B45DF"/>
    <w:rsid w:val="000B6B67"/>
    <w:rsid w:val="000C084A"/>
    <w:rsid w:val="000C4D08"/>
    <w:rsid w:val="000C6677"/>
    <w:rsid w:val="000D419E"/>
    <w:rsid w:val="000D56AC"/>
    <w:rsid w:val="000F40F0"/>
    <w:rsid w:val="000F44AE"/>
    <w:rsid w:val="000F6253"/>
    <w:rsid w:val="000F65E1"/>
    <w:rsid w:val="00105FC1"/>
    <w:rsid w:val="00112672"/>
    <w:rsid w:val="00114508"/>
    <w:rsid w:val="00115088"/>
    <w:rsid w:val="00116958"/>
    <w:rsid w:val="0012349C"/>
    <w:rsid w:val="0013109B"/>
    <w:rsid w:val="00133175"/>
    <w:rsid w:val="0013379D"/>
    <w:rsid w:val="00134E9B"/>
    <w:rsid w:val="00135657"/>
    <w:rsid w:val="001467A6"/>
    <w:rsid w:val="0015433D"/>
    <w:rsid w:val="00170D1A"/>
    <w:rsid w:val="00181F19"/>
    <w:rsid w:val="001860DE"/>
    <w:rsid w:val="00186838"/>
    <w:rsid w:val="00196B96"/>
    <w:rsid w:val="001A0A9B"/>
    <w:rsid w:val="001A167B"/>
    <w:rsid w:val="001A573D"/>
    <w:rsid w:val="001A5E68"/>
    <w:rsid w:val="001B278D"/>
    <w:rsid w:val="001B2FB6"/>
    <w:rsid w:val="001B4442"/>
    <w:rsid w:val="001C2F4C"/>
    <w:rsid w:val="001C41A1"/>
    <w:rsid w:val="001C4994"/>
    <w:rsid w:val="001C6463"/>
    <w:rsid w:val="001C7354"/>
    <w:rsid w:val="001E3132"/>
    <w:rsid w:val="00206AE5"/>
    <w:rsid w:val="002111B6"/>
    <w:rsid w:val="002149DC"/>
    <w:rsid w:val="00216B7D"/>
    <w:rsid w:val="002226FA"/>
    <w:rsid w:val="00224CC4"/>
    <w:rsid w:val="00224D28"/>
    <w:rsid w:val="00226BF6"/>
    <w:rsid w:val="002271AF"/>
    <w:rsid w:val="0022747F"/>
    <w:rsid w:val="00235D2A"/>
    <w:rsid w:val="00237150"/>
    <w:rsid w:val="0024144D"/>
    <w:rsid w:val="002416CC"/>
    <w:rsid w:val="00241AA6"/>
    <w:rsid w:val="00247F76"/>
    <w:rsid w:val="002519D5"/>
    <w:rsid w:val="002549FB"/>
    <w:rsid w:val="00255BFE"/>
    <w:rsid w:val="00256B61"/>
    <w:rsid w:val="00260D9D"/>
    <w:rsid w:val="0026303E"/>
    <w:rsid w:val="00266EC9"/>
    <w:rsid w:val="002673EF"/>
    <w:rsid w:val="00277AD4"/>
    <w:rsid w:val="00277B01"/>
    <w:rsid w:val="0028087E"/>
    <w:rsid w:val="00290B46"/>
    <w:rsid w:val="002959AD"/>
    <w:rsid w:val="00296A9E"/>
    <w:rsid w:val="002A14C9"/>
    <w:rsid w:val="002A3886"/>
    <w:rsid w:val="002A44DA"/>
    <w:rsid w:val="002A4638"/>
    <w:rsid w:val="002B2041"/>
    <w:rsid w:val="002B2AEE"/>
    <w:rsid w:val="002B62F5"/>
    <w:rsid w:val="002C3E95"/>
    <w:rsid w:val="002C43D7"/>
    <w:rsid w:val="002D109B"/>
    <w:rsid w:val="002E7C20"/>
    <w:rsid w:val="002F0DB3"/>
    <w:rsid w:val="002F40B5"/>
    <w:rsid w:val="002F6706"/>
    <w:rsid w:val="002F79E7"/>
    <w:rsid w:val="0030015D"/>
    <w:rsid w:val="003028F4"/>
    <w:rsid w:val="0030393F"/>
    <w:rsid w:val="00303E68"/>
    <w:rsid w:val="00307D93"/>
    <w:rsid w:val="00310B2F"/>
    <w:rsid w:val="00312FEA"/>
    <w:rsid w:val="00313DB6"/>
    <w:rsid w:val="00314122"/>
    <w:rsid w:val="00315C5B"/>
    <w:rsid w:val="00317474"/>
    <w:rsid w:val="0032053A"/>
    <w:rsid w:val="0032359F"/>
    <w:rsid w:val="00326FB2"/>
    <w:rsid w:val="00330D28"/>
    <w:rsid w:val="00331D94"/>
    <w:rsid w:val="003321FA"/>
    <w:rsid w:val="003330A2"/>
    <w:rsid w:val="00334762"/>
    <w:rsid w:val="00343B3C"/>
    <w:rsid w:val="00343DEA"/>
    <w:rsid w:val="00346021"/>
    <w:rsid w:val="00351E51"/>
    <w:rsid w:val="00352BB5"/>
    <w:rsid w:val="00353410"/>
    <w:rsid w:val="00355536"/>
    <w:rsid w:val="003570BE"/>
    <w:rsid w:val="003572C4"/>
    <w:rsid w:val="003641B7"/>
    <w:rsid w:val="00364408"/>
    <w:rsid w:val="003654B6"/>
    <w:rsid w:val="00383B48"/>
    <w:rsid w:val="00385A56"/>
    <w:rsid w:val="003909F7"/>
    <w:rsid w:val="0039120B"/>
    <w:rsid w:val="00392AEB"/>
    <w:rsid w:val="0039491F"/>
    <w:rsid w:val="0039717B"/>
    <w:rsid w:val="003979C5"/>
    <w:rsid w:val="003A0A8B"/>
    <w:rsid w:val="003A6F61"/>
    <w:rsid w:val="003B266D"/>
    <w:rsid w:val="003B27DC"/>
    <w:rsid w:val="003C2D5B"/>
    <w:rsid w:val="003C6887"/>
    <w:rsid w:val="003C7D8B"/>
    <w:rsid w:val="003D20F4"/>
    <w:rsid w:val="003D51E3"/>
    <w:rsid w:val="003F1073"/>
    <w:rsid w:val="003F33F0"/>
    <w:rsid w:val="003F3433"/>
    <w:rsid w:val="003F41C7"/>
    <w:rsid w:val="003F743B"/>
    <w:rsid w:val="00401EC4"/>
    <w:rsid w:val="00404135"/>
    <w:rsid w:val="0041194C"/>
    <w:rsid w:val="00412355"/>
    <w:rsid w:val="0041759E"/>
    <w:rsid w:val="00424AF1"/>
    <w:rsid w:val="00426274"/>
    <w:rsid w:val="0043244D"/>
    <w:rsid w:val="00434BBF"/>
    <w:rsid w:val="00436281"/>
    <w:rsid w:val="00437D8C"/>
    <w:rsid w:val="0044336C"/>
    <w:rsid w:val="00445D1E"/>
    <w:rsid w:val="00446928"/>
    <w:rsid w:val="004562DF"/>
    <w:rsid w:val="00456589"/>
    <w:rsid w:val="00457DEC"/>
    <w:rsid w:val="00461AE6"/>
    <w:rsid w:val="00466E00"/>
    <w:rsid w:val="00467DB7"/>
    <w:rsid w:val="004713DB"/>
    <w:rsid w:val="0047225D"/>
    <w:rsid w:val="00472E6D"/>
    <w:rsid w:val="00473FB3"/>
    <w:rsid w:val="00482F21"/>
    <w:rsid w:val="0048480A"/>
    <w:rsid w:val="00486782"/>
    <w:rsid w:val="00494543"/>
    <w:rsid w:val="004950CC"/>
    <w:rsid w:val="00495E23"/>
    <w:rsid w:val="004A2A9C"/>
    <w:rsid w:val="004A45DD"/>
    <w:rsid w:val="004A5EB5"/>
    <w:rsid w:val="004B0611"/>
    <w:rsid w:val="004B089A"/>
    <w:rsid w:val="004B09C9"/>
    <w:rsid w:val="004B20FE"/>
    <w:rsid w:val="004B23D8"/>
    <w:rsid w:val="004B24E9"/>
    <w:rsid w:val="004B25B6"/>
    <w:rsid w:val="004B3BC6"/>
    <w:rsid w:val="004B43B1"/>
    <w:rsid w:val="004B47E0"/>
    <w:rsid w:val="004B4912"/>
    <w:rsid w:val="004C18E4"/>
    <w:rsid w:val="004C3477"/>
    <w:rsid w:val="004C4C88"/>
    <w:rsid w:val="004C6443"/>
    <w:rsid w:val="004D038A"/>
    <w:rsid w:val="004D3EB1"/>
    <w:rsid w:val="004D62FC"/>
    <w:rsid w:val="004D7790"/>
    <w:rsid w:val="004E2544"/>
    <w:rsid w:val="004E5834"/>
    <w:rsid w:val="004E6458"/>
    <w:rsid w:val="004E661B"/>
    <w:rsid w:val="004E7DA4"/>
    <w:rsid w:val="004F1703"/>
    <w:rsid w:val="004F4C41"/>
    <w:rsid w:val="004F7021"/>
    <w:rsid w:val="005003D0"/>
    <w:rsid w:val="005006B3"/>
    <w:rsid w:val="005048CC"/>
    <w:rsid w:val="00504FB1"/>
    <w:rsid w:val="00505A62"/>
    <w:rsid w:val="00520993"/>
    <w:rsid w:val="00523673"/>
    <w:rsid w:val="00530169"/>
    <w:rsid w:val="00532849"/>
    <w:rsid w:val="005335DF"/>
    <w:rsid w:val="0053620D"/>
    <w:rsid w:val="00537EA9"/>
    <w:rsid w:val="005428D1"/>
    <w:rsid w:val="005428E9"/>
    <w:rsid w:val="005525E5"/>
    <w:rsid w:val="00552BF0"/>
    <w:rsid w:val="005531B9"/>
    <w:rsid w:val="00553B6D"/>
    <w:rsid w:val="00553C83"/>
    <w:rsid w:val="00555F1D"/>
    <w:rsid w:val="00556187"/>
    <w:rsid w:val="00562842"/>
    <w:rsid w:val="005704D6"/>
    <w:rsid w:val="0057259C"/>
    <w:rsid w:val="005743BB"/>
    <w:rsid w:val="005751DB"/>
    <w:rsid w:val="00577BDC"/>
    <w:rsid w:val="00581B55"/>
    <w:rsid w:val="0058203B"/>
    <w:rsid w:val="0058693F"/>
    <w:rsid w:val="0059210B"/>
    <w:rsid w:val="005977B4"/>
    <w:rsid w:val="005A08E6"/>
    <w:rsid w:val="005A37E8"/>
    <w:rsid w:val="005A7854"/>
    <w:rsid w:val="005B05CD"/>
    <w:rsid w:val="005B17D5"/>
    <w:rsid w:val="005B2FE7"/>
    <w:rsid w:val="005B4963"/>
    <w:rsid w:val="005C243E"/>
    <w:rsid w:val="005C4E07"/>
    <w:rsid w:val="005D05ED"/>
    <w:rsid w:val="005D48AC"/>
    <w:rsid w:val="005D609E"/>
    <w:rsid w:val="005E3FA6"/>
    <w:rsid w:val="005E4E3D"/>
    <w:rsid w:val="005F112A"/>
    <w:rsid w:val="005F16E7"/>
    <w:rsid w:val="005F2F55"/>
    <w:rsid w:val="005F378D"/>
    <w:rsid w:val="005F3BE8"/>
    <w:rsid w:val="005F699C"/>
    <w:rsid w:val="005F7F9C"/>
    <w:rsid w:val="00601978"/>
    <w:rsid w:val="00604606"/>
    <w:rsid w:val="006051F2"/>
    <w:rsid w:val="00607A73"/>
    <w:rsid w:val="00610519"/>
    <w:rsid w:val="00612D8D"/>
    <w:rsid w:val="006140E1"/>
    <w:rsid w:val="00616BC4"/>
    <w:rsid w:val="0062326F"/>
    <w:rsid w:val="0062598C"/>
    <w:rsid w:val="00625F69"/>
    <w:rsid w:val="006264C4"/>
    <w:rsid w:val="00633A9F"/>
    <w:rsid w:val="006402AE"/>
    <w:rsid w:val="00645ECA"/>
    <w:rsid w:val="00646C10"/>
    <w:rsid w:val="00653972"/>
    <w:rsid w:val="006602DC"/>
    <w:rsid w:val="0066227A"/>
    <w:rsid w:val="00667FB6"/>
    <w:rsid w:val="00670B01"/>
    <w:rsid w:val="00671AB3"/>
    <w:rsid w:val="00671BB5"/>
    <w:rsid w:val="00672343"/>
    <w:rsid w:val="006723F8"/>
    <w:rsid w:val="00681959"/>
    <w:rsid w:val="00681D1B"/>
    <w:rsid w:val="00684A6A"/>
    <w:rsid w:val="0068516B"/>
    <w:rsid w:val="00687F73"/>
    <w:rsid w:val="00691424"/>
    <w:rsid w:val="0069142B"/>
    <w:rsid w:val="006A049D"/>
    <w:rsid w:val="006A113F"/>
    <w:rsid w:val="006A7247"/>
    <w:rsid w:val="006A74D9"/>
    <w:rsid w:val="006B1A28"/>
    <w:rsid w:val="006B43F3"/>
    <w:rsid w:val="006B4727"/>
    <w:rsid w:val="006C0427"/>
    <w:rsid w:val="006C1878"/>
    <w:rsid w:val="006C54B7"/>
    <w:rsid w:val="006D31CB"/>
    <w:rsid w:val="006E0952"/>
    <w:rsid w:val="006E0D1E"/>
    <w:rsid w:val="006E33F0"/>
    <w:rsid w:val="006F6127"/>
    <w:rsid w:val="00700E17"/>
    <w:rsid w:val="00704E5D"/>
    <w:rsid w:val="00705070"/>
    <w:rsid w:val="00705595"/>
    <w:rsid w:val="00712129"/>
    <w:rsid w:val="00713407"/>
    <w:rsid w:val="00713F82"/>
    <w:rsid w:val="007149CC"/>
    <w:rsid w:val="007170F4"/>
    <w:rsid w:val="007171F3"/>
    <w:rsid w:val="007178E5"/>
    <w:rsid w:val="007226A1"/>
    <w:rsid w:val="00724125"/>
    <w:rsid w:val="00725EC1"/>
    <w:rsid w:val="0073274B"/>
    <w:rsid w:val="0073457A"/>
    <w:rsid w:val="007377C7"/>
    <w:rsid w:val="00743E36"/>
    <w:rsid w:val="00757F01"/>
    <w:rsid w:val="00761352"/>
    <w:rsid w:val="007645CE"/>
    <w:rsid w:val="007661C7"/>
    <w:rsid w:val="0076799D"/>
    <w:rsid w:val="007707FD"/>
    <w:rsid w:val="00772658"/>
    <w:rsid w:val="00776EB8"/>
    <w:rsid w:val="00780727"/>
    <w:rsid w:val="007808A6"/>
    <w:rsid w:val="00784060"/>
    <w:rsid w:val="00794453"/>
    <w:rsid w:val="007944FD"/>
    <w:rsid w:val="0079499A"/>
    <w:rsid w:val="00795019"/>
    <w:rsid w:val="00795BCC"/>
    <w:rsid w:val="0079679B"/>
    <w:rsid w:val="007A7189"/>
    <w:rsid w:val="007B483B"/>
    <w:rsid w:val="007C05FF"/>
    <w:rsid w:val="007C2846"/>
    <w:rsid w:val="007C7A68"/>
    <w:rsid w:val="007D12D5"/>
    <w:rsid w:val="007D170A"/>
    <w:rsid w:val="007D2797"/>
    <w:rsid w:val="007D4C85"/>
    <w:rsid w:val="007D5E91"/>
    <w:rsid w:val="007E15D9"/>
    <w:rsid w:val="007E3F83"/>
    <w:rsid w:val="007E7C80"/>
    <w:rsid w:val="007F46FA"/>
    <w:rsid w:val="007F5306"/>
    <w:rsid w:val="007F78AE"/>
    <w:rsid w:val="00810502"/>
    <w:rsid w:val="0081447B"/>
    <w:rsid w:val="00817906"/>
    <w:rsid w:val="00817AAB"/>
    <w:rsid w:val="00817DA5"/>
    <w:rsid w:val="00826BFF"/>
    <w:rsid w:val="0083367D"/>
    <w:rsid w:val="008337AE"/>
    <w:rsid w:val="00836C7D"/>
    <w:rsid w:val="0084129D"/>
    <w:rsid w:val="00843441"/>
    <w:rsid w:val="00846EA4"/>
    <w:rsid w:val="00860EDB"/>
    <w:rsid w:val="0086192A"/>
    <w:rsid w:val="00863ADC"/>
    <w:rsid w:val="00871F9E"/>
    <w:rsid w:val="00876A7A"/>
    <w:rsid w:val="00880FC3"/>
    <w:rsid w:val="00890913"/>
    <w:rsid w:val="00895B9F"/>
    <w:rsid w:val="00896DEE"/>
    <w:rsid w:val="0089716C"/>
    <w:rsid w:val="008B0D23"/>
    <w:rsid w:val="008B2A58"/>
    <w:rsid w:val="008B5178"/>
    <w:rsid w:val="008C0035"/>
    <w:rsid w:val="008C379B"/>
    <w:rsid w:val="008C47EA"/>
    <w:rsid w:val="008D2318"/>
    <w:rsid w:val="008D660D"/>
    <w:rsid w:val="008D6D2F"/>
    <w:rsid w:val="008E05D1"/>
    <w:rsid w:val="008E6EF2"/>
    <w:rsid w:val="008F18F5"/>
    <w:rsid w:val="008F26D6"/>
    <w:rsid w:val="008F2B52"/>
    <w:rsid w:val="008F6379"/>
    <w:rsid w:val="008F6B4F"/>
    <w:rsid w:val="00901898"/>
    <w:rsid w:val="0090292D"/>
    <w:rsid w:val="00905AA7"/>
    <w:rsid w:val="00915C4B"/>
    <w:rsid w:val="00916C85"/>
    <w:rsid w:val="00917EA8"/>
    <w:rsid w:val="00922CA4"/>
    <w:rsid w:val="009230A4"/>
    <w:rsid w:val="00940920"/>
    <w:rsid w:val="009459E6"/>
    <w:rsid w:val="00945D08"/>
    <w:rsid w:val="00953556"/>
    <w:rsid w:val="00956FF1"/>
    <w:rsid w:val="0097024C"/>
    <w:rsid w:val="00976F4E"/>
    <w:rsid w:val="00976F89"/>
    <w:rsid w:val="00984BC9"/>
    <w:rsid w:val="0098582B"/>
    <w:rsid w:val="0098652D"/>
    <w:rsid w:val="00987518"/>
    <w:rsid w:val="009959E1"/>
    <w:rsid w:val="009A10AF"/>
    <w:rsid w:val="009A2746"/>
    <w:rsid w:val="009B4627"/>
    <w:rsid w:val="009C26D6"/>
    <w:rsid w:val="009C2708"/>
    <w:rsid w:val="009C576A"/>
    <w:rsid w:val="009D658B"/>
    <w:rsid w:val="009D6BF0"/>
    <w:rsid w:val="009E58E8"/>
    <w:rsid w:val="009F2397"/>
    <w:rsid w:val="009F2B2C"/>
    <w:rsid w:val="009F316A"/>
    <w:rsid w:val="009F71E7"/>
    <w:rsid w:val="009F7952"/>
    <w:rsid w:val="00A003D2"/>
    <w:rsid w:val="00A01D08"/>
    <w:rsid w:val="00A02458"/>
    <w:rsid w:val="00A027E5"/>
    <w:rsid w:val="00A03174"/>
    <w:rsid w:val="00A057DB"/>
    <w:rsid w:val="00A14247"/>
    <w:rsid w:val="00A14E72"/>
    <w:rsid w:val="00A27F0F"/>
    <w:rsid w:val="00A33640"/>
    <w:rsid w:val="00A4010C"/>
    <w:rsid w:val="00A42080"/>
    <w:rsid w:val="00A43BB6"/>
    <w:rsid w:val="00A43F76"/>
    <w:rsid w:val="00A453DB"/>
    <w:rsid w:val="00A562D1"/>
    <w:rsid w:val="00A57B6C"/>
    <w:rsid w:val="00A64F31"/>
    <w:rsid w:val="00A704E7"/>
    <w:rsid w:val="00A735E2"/>
    <w:rsid w:val="00A747F2"/>
    <w:rsid w:val="00A7741C"/>
    <w:rsid w:val="00A819E3"/>
    <w:rsid w:val="00A8334A"/>
    <w:rsid w:val="00A90008"/>
    <w:rsid w:val="00A93937"/>
    <w:rsid w:val="00A96CAE"/>
    <w:rsid w:val="00AA047D"/>
    <w:rsid w:val="00AA0D5C"/>
    <w:rsid w:val="00AA30A1"/>
    <w:rsid w:val="00AA338D"/>
    <w:rsid w:val="00AA3E38"/>
    <w:rsid w:val="00AA561F"/>
    <w:rsid w:val="00AA79D8"/>
    <w:rsid w:val="00AB0A82"/>
    <w:rsid w:val="00AB142D"/>
    <w:rsid w:val="00AB68CE"/>
    <w:rsid w:val="00AC1C18"/>
    <w:rsid w:val="00AC1D9F"/>
    <w:rsid w:val="00AC1EDF"/>
    <w:rsid w:val="00AC2B8D"/>
    <w:rsid w:val="00AC6091"/>
    <w:rsid w:val="00AC6AEB"/>
    <w:rsid w:val="00AD28C0"/>
    <w:rsid w:val="00AD3188"/>
    <w:rsid w:val="00AD54C0"/>
    <w:rsid w:val="00AD7424"/>
    <w:rsid w:val="00AE25F5"/>
    <w:rsid w:val="00AE49FD"/>
    <w:rsid w:val="00AF01AA"/>
    <w:rsid w:val="00AF5AFD"/>
    <w:rsid w:val="00B0028C"/>
    <w:rsid w:val="00B0048B"/>
    <w:rsid w:val="00B06591"/>
    <w:rsid w:val="00B1369A"/>
    <w:rsid w:val="00B15860"/>
    <w:rsid w:val="00B1595D"/>
    <w:rsid w:val="00B24E70"/>
    <w:rsid w:val="00B24F15"/>
    <w:rsid w:val="00B27993"/>
    <w:rsid w:val="00B27A6F"/>
    <w:rsid w:val="00B32631"/>
    <w:rsid w:val="00B334D4"/>
    <w:rsid w:val="00B34E86"/>
    <w:rsid w:val="00B35779"/>
    <w:rsid w:val="00B35DAC"/>
    <w:rsid w:val="00B35DB9"/>
    <w:rsid w:val="00B44B7A"/>
    <w:rsid w:val="00B4601D"/>
    <w:rsid w:val="00B47C61"/>
    <w:rsid w:val="00B53C75"/>
    <w:rsid w:val="00B53DF3"/>
    <w:rsid w:val="00B569CE"/>
    <w:rsid w:val="00B6215D"/>
    <w:rsid w:val="00B62984"/>
    <w:rsid w:val="00B6564F"/>
    <w:rsid w:val="00B67EA4"/>
    <w:rsid w:val="00B7195D"/>
    <w:rsid w:val="00B71C8D"/>
    <w:rsid w:val="00B76314"/>
    <w:rsid w:val="00B82362"/>
    <w:rsid w:val="00B85013"/>
    <w:rsid w:val="00B87EEA"/>
    <w:rsid w:val="00B905F0"/>
    <w:rsid w:val="00B96E0E"/>
    <w:rsid w:val="00BA4F8C"/>
    <w:rsid w:val="00BA6BF2"/>
    <w:rsid w:val="00BB1993"/>
    <w:rsid w:val="00BB6911"/>
    <w:rsid w:val="00BB718D"/>
    <w:rsid w:val="00BC5BC1"/>
    <w:rsid w:val="00BC63AA"/>
    <w:rsid w:val="00BC7729"/>
    <w:rsid w:val="00BD212D"/>
    <w:rsid w:val="00BD4ECC"/>
    <w:rsid w:val="00BD5C72"/>
    <w:rsid w:val="00BD7128"/>
    <w:rsid w:val="00BE104A"/>
    <w:rsid w:val="00BE51A9"/>
    <w:rsid w:val="00BE7ED2"/>
    <w:rsid w:val="00BF1167"/>
    <w:rsid w:val="00BF71C5"/>
    <w:rsid w:val="00C01985"/>
    <w:rsid w:val="00C02D44"/>
    <w:rsid w:val="00C04522"/>
    <w:rsid w:val="00C050F9"/>
    <w:rsid w:val="00C06C94"/>
    <w:rsid w:val="00C10DBE"/>
    <w:rsid w:val="00C16158"/>
    <w:rsid w:val="00C177F9"/>
    <w:rsid w:val="00C2130C"/>
    <w:rsid w:val="00C258CD"/>
    <w:rsid w:val="00C30C5C"/>
    <w:rsid w:val="00C355CB"/>
    <w:rsid w:val="00C40501"/>
    <w:rsid w:val="00C4311B"/>
    <w:rsid w:val="00C43E06"/>
    <w:rsid w:val="00C44F19"/>
    <w:rsid w:val="00C57331"/>
    <w:rsid w:val="00C605CD"/>
    <w:rsid w:val="00C62988"/>
    <w:rsid w:val="00C66646"/>
    <w:rsid w:val="00C73143"/>
    <w:rsid w:val="00C743BD"/>
    <w:rsid w:val="00C766DE"/>
    <w:rsid w:val="00C810C7"/>
    <w:rsid w:val="00C81805"/>
    <w:rsid w:val="00C819C7"/>
    <w:rsid w:val="00C8320A"/>
    <w:rsid w:val="00C8397C"/>
    <w:rsid w:val="00C83CA6"/>
    <w:rsid w:val="00C86285"/>
    <w:rsid w:val="00C946B7"/>
    <w:rsid w:val="00C964CB"/>
    <w:rsid w:val="00CA0EF2"/>
    <w:rsid w:val="00CA3DA4"/>
    <w:rsid w:val="00CA5A0A"/>
    <w:rsid w:val="00CA649D"/>
    <w:rsid w:val="00CC4B9B"/>
    <w:rsid w:val="00CC6939"/>
    <w:rsid w:val="00CC6991"/>
    <w:rsid w:val="00CC7007"/>
    <w:rsid w:val="00CD31C1"/>
    <w:rsid w:val="00CD6240"/>
    <w:rsid w:val="00CE1797"/>
    <w:rsid w:val="00CE4852"/>
    <w:rsid w:val="00CE5C60"/>
    <w:rsid w:val="00D00D9A"/>
    <w:rsid w:val="00D031C2"/>
    <w:rsid w:val="00D05C10"/>
    <w:rsid w:val="00D11CF3"/>
    <w:rsid w:val="00D146C4"/>
    <w:rsid w:val="00D14FC8"/>
    <w:rsid w:val="00D2045B"/>
    <w:rsid w:val="00D205FF"/>
    <w:rsid w:val="00D21D90"/>
    <w:rsid w:val="00D22546"/>
    <w:rsid w:val="00D26EA6"/>
    <w:rsid w:val="00D326E8"/>
    <w:rsid w:val="00D36549"/>
    <w:rsid w:val="00D366D3"/>
    <w:rsid w:val="00D36FA9"/>
    <w:rsid w:val="00D4029D"/>
    <w:rsid w:val="00D4208F"/>
    <w:rsid w:val="00D51C38"/>
    <w:rsid w:val="00D53795"/>
    <w:rsid w:val="00D542CA"/>
    <w:rsid w:val="00D56FDA"/>
    <w:rsid w:val="00D6270F"/>
    <w:rsid w:val="00D7130A"/>
    <w:rsid w:val="00D748FC"/>
    <w:rsid w:val="00D75EC2"/>
    <w:rsid w:val="00D76314"/>
    <w:rsid w:val="00D85E52"/>
    <w:rsid w:val="00D862E7"/>
    <w:rsid w:val="00D90EFA"/>
    <w:rsid w:val="00D91C9B"/>
    <w:rsid w:val="00D92636"/>
    <w:rsid w:val="00D946A2"/>
    <w:rsid w:val="00D96A28"/>
    <w:rsid w:val="00D96A3E"/>
    <w:rsid w:val="00DA07CF"/>
    <w:rsid w:val="00DA08EF"/>
    <w:rsid w:val="00DA605D"/>
    <w:rsid w:val="00DA7639"/>
    <w:rsid w:val="00DB3094"/>
    <w:rsid w:val="00DB3898"/>
    <w:rsid w:val="00DB626B"/>
    <w:rsid w:val="00DB6BC2"/>
    <w:rsid w:val="00DB7C33"/>
    <w:rsid w:val="00DC1262"/>
    <w:rsid w:val="00DC1A6C"/>
    <w:rsid w:val="00DC3A65"/>
    <w:rsid w:val="00DC6258"/>
    <w:rsid w:val="00DD48EC"/>
    <w:rsid w:val="00DD5C99"/>
    <w:rsid w:val="00DD7A79"/>
    <w:rsid w:val="00DE2F0B"/>
    <w:rsid w:val="00DE340F"/>
    <w:rsid w:val="00DE421E"/>
    <w:rsid w:val="00DF4916"/>
    <w:rsid w:val="00DF769D"/>
    <w:rsid w:val="00E04BBB"/>
    <w:rsid w:val="00E078C1"/>
    <w:rsid w:val="00E07E3C"/>
    <w:rsid w:val="00E112BC"/>
    <w:rsid w:val="00E1174B"/>
    <w:rsid w:val="00E1375C"/>
    <w:rsid w:val="00E21AE7"/>
    <w:rsid w:val="00E2493C"/>
    <w:rsid w:val="00E25590"/>
    <w:rsid w:val="00E27C90"/>
    <w:rsid w:val="00E31D31"/>
    <w:rsid w:val="00E32891"/>
    <w:rsid w:val="00E34387"/>
    <w:rsid w:val="00E350D5"/>
    <w:rsid w:val="00E360C0"/>
    <w:rsid w:val="00E363DA"/>
    <w:rsid w:val="00E430D6"/>
    <w:rsid w:val="00E510D8"/>
    <w:rsid w:val="00E52C9A"/>
    <w:rsid w:val="00E625B2"/>
    <w:rsid w:val="00E649EC"/>
    <w:rsid w:val="00E66AAD"/>
    <w:rsid w:val="00E75538"/>
    <w:rsid w:val="00E77541"/>
    <w:rsid w:val="00E822C4"/>
    <w:rsid w:val="00E8288A"/>
    <w:rsid w:val="00E835F6"/>
    <w:rsid w:val="00E8438A"/>
    <w:rsid w:val="00E85A8F"/>
    <w:rsid w:val="00E87834"/>
    <w:rsid w:val="00EA186D"/>
    <w:rsid w:val="00EA38C7"/>
    <w:rsid w:val="00EA6686"/>
    <w:rsid w:val="00EB07F2"/>
    <w:rsid w:val="00EC094D"/>
    <w:rsid w:val="00EC5A30"/>
    <w:rsid w:val="00EC7D28"/>
    <w:rsid w:val="00ED2BB4"/>
    <w:rsid w:val="00ED2C43"/>
    <w:rsid w:val="00ED3EDB"/>
    <w:rsid w:val="00EE2F43"/>
    <w:rsid w:val="00EE358F"/>
    <w:rsid w:val="00EE57AA"/>
    <w:rsid w:val="00EE72FC"/>
    <w:rsid w:val="00EF0798"/>
    <w:rsid w:val="00EF1D3E"/>
    <w:rsid w:val="00EF70EC"/>
    <w:rsid w:val="00F00049"/>
    <w:rsid w:val="00F03D98"/>
    <w:rsid w:val="00F07BC7"/>
    <w:rsid w:val="00F1496A"/>
    <w:rsid w:val="00F16826"/>
    <w:rsid w:val="00F17C5E"/>
    <w:rsid w:val="00F17F86"/>
    <w:rsid w:val="00F204F9"/>
    <w:rsid w:val="00F22BB3"/>
    <w:rsid w:val="00F23F5F"/>
    <w:rsid w:val="00F270C7"/>
    <w:rsid w:val="00F35361"/>
    <w:rsid w:val="00F36095"/>
    <w:rsid w:val="00F41A8F"/>
    <w:rsid w:val="00F44928"/>
    <w:rsid w:val="00F474F8"/>
    <w:rsid w:val="00F5763E"/>
    <w:rsid w:val="00F60456"/>
    <w:rsid w:val="00F61897"/>
    <w:rsid w:val="00F62F8B"/>
    <w:rsid w:val="00F65FBE"/>
    <w:rsid w:val="00F77D3B"/>
    <w:rsid w:val="00F919E0"/>
    <w:rsid w:val="00F94219"/>
    <w:rsid w:val="00FA102A"/>
    <w:rsid w:val="00FA12E3"/>
    <w:rsid w:val="00FA4830"/>
    <w:rsid w:val="00FA5597"/>
    <w:rsid w:val="00FB045E"/>
    <w:rsid w:val="00FB0D51"/>
    <w:rsid w:val="00FB36BA"/>
    <w:rsid w:val="00FB60D3"/>
    <w:rsid w:val="00FD0457"/>
    <w:rsid w:val="00FD1377"/>
    <w:rsid w:val="00FE6C92"/>
    <w:rsid w:val="00FF0BEC"/>
    <w:rsid w:val="00FF1C5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8673"/>
    <o:shapelayout v:ext="edit">
      <o:idmap v:ext="edit" data="1"/>
    </o:shapelayout>
  </w:shapeDefaults>
  <w:decimalSymbol w:val="."/>
  <w:listSeparator w:val=","/>
  <w14:docId w14:val="198DC7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E00"/>
    <w:rPr>
      <w:lang w:val="en-GB"/>
    </w:rPr>
  </w:style>
  <w:style w:type="paragraph" w:styleId="Heading2">
    <w:name w:val="heading 2"/>
    <w:basedOn w:val="Normal"/>
    <w:next w:val="Normal"/>
    <w:link w:val="Heading2Char"/>
    <w:qFormat/>
    <w:rsid w:val="00776EB8"/>
    <w:pPr>
      <w:spacing w:after="0" w:line="240" w:lineRule="auto"/>
      <w:outlineLvl w:val="1"/>
    </w:pPr>
    <w:rPr>
      <w:rFonts w:ascii="Times New Roman" w:eastAsia="Arial Unicode MS" w:hAnsi="Times New Roman" w:cs="Times New Roman"/>
      <w:b/>
      <w:smallCaps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667FB6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667FB6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776EB8"/>
    <w:rPr>
      <w:rFonts w:ascii="Times New Roman" w:eastAsia="Arial Unicode MS" w:hAnsi="Times New Roman" w:cs="Times New Roman"/>
      <w:b/>
      <w:smallCaps/>
      <w:sz w:val="24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3F1073"/>
    <w:pPr>
      <w:ind w:left="720"/>
      <w:contextualSpacing/>
    </w:pPr>
  </w:style>
  <w:style w:type="table" w:styleId="TableGrid">
    <w:name w:val="Table Grid"/>
    <w:basedOn w:val="TableNormal"/>
    <w:rsid w:val="003979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2B2C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2B2C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971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717B"/>
  </w:style>
  <w:style w:type="paragraph" w:styleId="Footer">
    <w:name w:val="footer"/>
    <w:basedOn w:val="Normal"/>
    <w:link w:val="FooterChar"/>
    <w:uiPriority w:val="99"/>
    <w:unhideWhenUsed/>
    <w:rsid w:val="003971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717B"/>
  </w:style>
  <w:style w:type="paragraph" w:customStyle="1" w:styleId="authors">
    <w:name w:val="authors"/>
    <w:basedOn w:val="Normal"/>
    <w:rsid w:val="00D748FC"/>
    <w:pPr>
      <w:spacing w:after="432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747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47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47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47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47F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3317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11CF3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66227A"/>
  </w:style>
  <w:style w:type="character" w:customStyle="1" w:styleId="jrnl">
    <w:name w:val="jrnl"/>
    <w:basedOn w:val="DefaultParagraphFont"/>
    <w:rsid w:val="001A573D"/>
  </w:style>
  <w:style w:type="table" w:styleId="LightShading-Accent6">
    <w:name w:val="Light Shading Accent 6"/>
    <w:basedOn w:val="TableNormal"/>
    <w:uiPriority w:val="60"/>
    <w:rsid w:val="00AC1ED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Shading-Accent1">
    <w:name w:val="Light Shading Accent 1"/>
    <w:basedOn w:val="TableNormal"/>
    <w:uiPriority w:val="60"/>
    <w:rsid w:val="00AC1ED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AC1ED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2A3886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41AA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41AA6"/>
    <w:rPr>
      <w:rFonts w:ascii="Times New Roman" w:hAnsi="Times New Roman" w:cs="Times New Roman"/>
      <w:sz w:val="24"/>
      <w:szCs w:val="24"/>
    </w:rPr>
  </w:style>
  <w:style w:type="character" w:customStyle="1" w:styleId="highlight2">
    <w:name w:val="highlight2"/>
    <w:basedOn w:val="DefaultParagraphFont"/>
    <w:rsid w:val="00E31D31"/>
  </w:style>
  <w:style w:type="character" w:styleId="LineNumber">
    <w:name w:val="line number"/>
    <w:basedOn w:val="DefaultParagraphFont"/>
    <w:uiPriority w:val="99"/>
    <w:semiHidden/>
    <w:unhideWhenUsed/>
    <w:rsid w:val="00670B01"/>
  </w:style>
  <w:style w:type="paragraph" w:customStyle="1" w:styleId="EndNoteBibliographyTitle">
    <w:name w:val="EndNote Bibliography Title"/>
    <w:basedOn w:val="Normal"/>
    <w:link w:val="EndNoteBibliographyTitleChar"/>
    <w:rsid w:val="00577BDC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7BDC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77BDC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77BDC"/>
    <w:rPr>
      <w:rFonts w:ascii="Times New Roman" w:hAnsi="Times New Roman" w:cs="Times New Roman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E00"/>
    <w:rPr>
      <w:lang w:val="en-GB"/>
    </w:rPr>
  </w:style>
  <w:style w:type="paragraph" w:styleId="Heading2">
    <w:name w:val="heading 2"/>
    <w:basedOn w:val="Normal"/>
    <w:next w:val="Normal"/>
    <w:link w:val="Heading2Char"/>
    <w:qFormat/>
    <w:rsid w:val="00776EB8"/>
    <w:pPr>
      <w:spacing w:after="0" w:line="240" w:lineRule="auto"/>
      <w:outlineLvl w:val="1"/>
    </w:pPr>
    <w:rPr>
      <w:rFonts w:ascii="Times New Roman" w:eastAsia="Arial Unicode MS" w:hAnsi="Times New Roman" w:cs="Times New Roman"/>
      <w:b/>
      <w:smallCaps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667FB6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667FB6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776EB8"/>
    <w:rPr>
      <w:rFonts w:ascii="Times New Roman" w:eastAsia="Arial Unicode MS" w:hAnsi="Times New Roman" w:cs="Times New Roman"/>
      <w:b/>
      <w:smallCaps/>
      <w:sz w:val="24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3F1073"/>
    <w:pPr>
      <w:ind w:left="720"/>
      <w:contextualSpacing/>
    </w:pPr>
  </w:style>
  <w:style w:type="table" w:styleId="TableGrid">
    <w:name w:val="Table Grid"/>
    <w:basedOn w:val="TableNormal"/>
    <w:rsid w:val="003979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2B2C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2B2C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971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717B"/>
  </w:style>
  <w:style w:type="paragraph" w:styleId="Footer">
    <w:name w:val="footer"/>
    <w:basedOn w:val="Normal"/>
    <w:link w:val="FooterChar"/>
    <w:uiPriority w:val="99"/>
    <w:unhideWhenUsed/>
    <w:rsid w:val="003971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717B"/>
  </w:style>
  <w:style w:type="paragraph" w:customStyle="1" w:styleId="authors">
    <w:name w:val="authors"/>
    <w:basedOn w:val="Normal"/>
    <w:rsid w:val="00D748FC"/>
    <w:pPr>
      <w:spacing w:after="432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747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47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47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47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47F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3317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11CF3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66227A"/>
  </w:style>
  <w:style w:type="character" w:customStyle="1" w:styleId="jrnl">
    <w:name w:val="jrnl"/>
    <w:basedOn w:val="DefaultParagraphFont"/>
    <w:rsid w:val="001A573D"/>
  </w:style>
  <w:style w:type="table" w:styleId="LightShading-Accent6">
    <w:name w:val="Light Shading Accent 6"/>
    <w:basedOn w:val="TableNormal"/>
    <w:uiPriority w:val="60"/>
    <w:rsid w:val="00AC1ED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Shading-Accent1">
    <w:name w:val="Light Shading Accent 1"/>
    <w:basedOn w:val="TableNormal"/>
    <w:uiPriority w:val="60"/>
    <w:rsid w:val="00AC1ED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AC1ED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2A3886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41AA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41AA6"/>
    <w:rPr>
      <w:rFonts w:ascii="Times New Roman" w:hAnsi="Times New Roman" w:cs="Times New Roman"/>
      <w:sz w:val="24"/>
      <w:szCs w:val="24"/>
    </w:rPr>
  </w:style>
  <w:style w:type="character" w:customStyle="1" w:styleId="highlight2">
    <w:name w:val="highlight2"/>
    <w:basedOn w:val="DefaultParagraphFont"/>
    <w:rsid w:val="00E31D31"/>
  </w:style>
  <w:style w:type="character" w:styleId="LineNumber">
    <w:name w:val="line number"/>
    <w:basedOn w:val="DefaultParagraphFont"/>
    <w:uiPriority w:val="99"/>
    <w:semiHidden/>
    <w:unhideWhenUsed/>
    <w:rsid w:val="00670B01"/>
  </w:style>
  <w:style w:type="paragraph" w:customStyle="1" w:styleId="EndNoteBibliographyTitle">
    <w:name w:val="EndNote Bibliography Title"/>
    <w:basedOn w:val="Normal"/>
    <w:link w:val="EndNoteBibliographyTitleChar"/>
    <w:rsid w:val="00577BDC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7BDC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77BDC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77BDC"/>
    <w:rPr>
      <w:rFonts w:ascii="Times New Roman" w:hAnsi="Times New Roman"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67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5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86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521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84417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042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8246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84501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426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42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806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174690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059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7961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42687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microsoft.com/office/2011/relationships/people" Target="people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ID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3A64B03-A180-48E3-A66E-F7BF925973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7</Words>
  <Characters>1118</Characters>
  <Application>Microsoft Office Word</Application>
  <DocSecurity>0</DocSecurity>
  <Lines>223</Lines>
  <Paragraphs>13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UMC</Company>
  <LinksUpToDate>false</LinksUpToDate>
  <CharactersWithSpaces>1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-gebruiker</dc:creator>
  <cp:lastModifiedBy>LTACHADO</cp:lastModifiedBy>
  <cp:revision>7</cp:revision>
  <cp:lastPrinted>2018-04-23T06:21:00Z</cp:lastPrinted>
  <dcterms:created xsi:type="dcterms:W3CDTF">2018-06-28T11:29:00Z</dcterms:created>
  <dcterms:modified xsi:type="dcterms:W3CDTF">2018-09-06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Target">
    <vt:i4>8192</vt:i4>
  </property>
</Properties>
</file>